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6246E" w14:textId="11526146" w:rsidR="008D2228" w:rsidRPr="0009349A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Table </w:t>
      </w:r>
      <w:proofErr w:type="gramStart"/>
      <w:r>
        <w:rPr>
          <w:rFonts w:ascii="Times New Roman" w:hAnsi="Times New Roman"/>
          <w:b/>
          <w:szCs w:val="24"/>
        </w:rPr>
        <w:t>S</w:t>
      </w:r>
      <w:r w:rsidR="00BE4CB3">
        <w:rPr>
          <w:rFonts w:ascii="Times New Roman" w:hAnsi="Times New Roman"/>
          <w:b/>
          <w:szCs w:val="24"/>
        </w:rPr>
        <w:t>5</w:t>
      </w:r>
      <w:r w:rsidRPr="000C1B52">
        <w:rPr>
          <w:rFonts w:ascii="Times New Roman" w:hAnsi="Times New Roman"/>
          <w:b/>
          <w:szCs w:val="24"/>
        </w:rPr>
        <w:t xml:space="preserve">  </w:t>
      </w:r>
      <w:r w:rsidR="0009349A" w:rsidRPr="008034E0">
        <w:t>Data</w:t>
      </w:r>
      <w:proofErr w:type="gramEnd"/>
      <w:r w:rsidR="0009349A" w:rsidRPr="008034E0">
        <w:t xml:space="preserve"> summary including </w:t>
      </w:r>
      <w:r w:rsidR="005D1439">
        <w:t xml:space="preserve">diet consumption, </w:t>
      </w:r>
      <w:r w:rsidR="0009349A" w:rsidRPr="008034E0">
        <w:t xml:space="preserve">body morphometry, tissue masses, hemodynamics and serum metabolic </w:t>
      </w:r>
      <w:r w:rsidR="0009349A" w:rsidRPr="0009349A">
        <w:t>indices, according to diet.</w:t>
      </w:r>
      <w:r w:rsidRPr="0009349A">
        <w:rPr>
          <w:rFonts w:ascii="Times New Roman" w:hAnsi="Times New Roman"/>
          <w:b/>
          <w:i/>
          <w:szCs w:val="24"/>
        </w:rPr>
        <w:tab/>
      </w:r>
    </w:p>
    <w:tbl>
      <w:tblPr>
        <w:tblW w:w="8647" w:type="dxa"/>
        <w:jc w:val="center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31"/>
        <w:gridCol w:w="1675"/>
        <w:gridCol w:w="1675"/>
        <w:gridCol w:w="1676"/>
        <w:gridCol w:w="990"/>
      </w:tblGrid>
      <w:tr w:rsidR="004D0B11" w:rsidRPr="00F73A2E" w14:paraId="2058040B" w14:textId="668A9352" w:rsidTr="006F04BC">
        <w:trPr>
          <w:trHeight w:val="299"/>
          <w:jc w:val="center"/>
        </w:trPr>
        <w:tc>
          <w:tcPr>
            <w:tcW w:w="2631" w:type="dxa"/>
          </w:tcPr>
          <w:p w14:paraId="137076EA" w14:textId="77777777" w:rsidR="00800185" w:rsidRPr="007E181E" w:rsidRDefault="00800185" w:rsidP="008D2228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1675" w:type="dxa"/>
            <w:vAlign w:val="center"/>
          </w:tcPr>
          <w:p w14:paraId="5C8EB8A9" w14:textId="77777777" w:rsidR="00800185" w:rsidRPr="007E181E" w:rsidRDefault="00800185" w:rsidP="005A0E4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7E181E">
              <w:rPr>
                <w:rFonts w:ascii="Times New Roman" w:hAnsi="Times New Roman"/>
                <w:b/>
                <w:szCs w:val="24"/>
              </w:rPr>
              <w:t>CON</w:t>
            </w:r>
          </w:p>
        </w:tc>
        <w:tc>
          <w:tcPr>
            <w:tcW w:w="1675" w:type="dxa"/>
            <w:vAlign w:val="center"/>
          </w:tcPr>
          <w:p w14:paraId="6A4F1A70" w14:textId="77777777" w:rsidR="00800185" w:rsidRPr="007E181E" w:rsidRDefault="00800185" w:rsidP="005A0E4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7E181E">
              <w:rPr>
                <w:rFonts w:ascii="Times New Roman" w:hAnsi="Times New Roman"/>
                <w:b/>
                <w:szCs w:val="24"/>
              </w:rPr>
              <w:t>WES</w:t>
            </w:r>
          </w:p>
        </w:tc>
        <w:tc>
          <w:tcPr>
            <w:tcW w:w="1676" w:type="dxa"/>
            <w:vAlign w:val="center"/>
          </w:tcPr>
          <w:p w14:paraId="77B61BDE" w14:textId="77777777" w:rsidR="00800185" w:rsidRPr="007E181E" w:rsidRDefault="00800185" w:rsidP="005A0E4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7E181E">
              <w:rPr>
                <w:rFonts w:ascii="Times New Roman" w:hAnsi="Times New Roman"/>
                <w:b/>
                <w:szCs w:val="24"/>
              </w:rPr>
              <w:t>WES+DHA</w:t>
            </w:r>
          </w:p>
        </w:tc>
        <w:tc>
          <w:tcPr>
            <w:tcW w:w="990" w:type="dxa"/>
            <w:vAlign w:val="center"/>
          </w:tcPr>
          <w:p w14:paraId="6D42ADEB" w14:textId="772AFC5B" w:rsidR="00800185" w:rsidRPr="007E181E" w:rsidRDefault="00800185" w:rsidP="005A0E4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proofErr w:type="gramStart"/>
            <w:r>
              <w:rPr>
                <w:rFonts w:ascii="Times New Roman" w:hAnsi="Times New Roman"/>
                <w:b/>
                <w:szCs w:val="24"/>
              </w:rPr>
              <w:t>p</w:t>
            </w:r>
            <w:proofErr w:type="gramEnd"/>
          </w:p>
        </w:tc>
      </w:tr>
      <w:tr w:rsidR="00800185" w:rsidRPr="00F73A2E" w14:paraId="05ECFC39" w14:textId="3216F740" w:rsidTr="006F04BC">
        <w:trPr>
          <w:trHeight w:val="299"/>
          <w:jc w:val="center"/>
        </w:trPr>
        <w:tc>
          <w:tcPr>
            <w:tcW w:w="7657" w:type="dxa"/>
            <w:gridSpan w:val="4"/>
          </w:tcPr>
          <w:p w14:paraId="59ED76A2" w14:textId="49348EC7" w:rsidR="00800185" w:rsidRPr="000D18DC" w:rsidRDefault="005D1439" w:rsidP="008D2228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</w:t>
            </w:r>
            <w:r w:rsidR="009B41FA">
              <w:rPr>
                <w:b/>
                <w:color w:val="000000"/>
              </w:rPr>
              <w:t>iet consumption</w:t>
            </w:r>
            <w:r w:rsidR="00AE7587">
              <w:rPr>
                <w:b/>
                <w:color w:val="000000"/>
              </w:rPr>
              <w:t>,</w:t>
            </w:r>
            <w:r w:rsidR="00800185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 xml:space="preserve">body morphometry, </w:t>
            </w:r>
            <w:r w:rsidR="00800185">
              <w:rPr>
                <w:b/>
                <w:color w:val="000000"/>
              </w:rPr>
              <w:t>tissue weights</w:t>
            </w:r>
          </w:p>
        </w:tc>
        <w:tc>
          <w:tcPr>
            <w:tcW w:w="990" w:type="dxa"/>
          </w:tcPr>
          <w:p w14:paraId="361814DD" w14:textId="77777777" w:rsidR="00800185" w:rsidRDefault="00800185" w:rsidP="008D2228">
            <w:pPr>
              <w:rPr>
                <w:b/>
                <w:color w:val="000000"/>
              </w:rPr>
            </w:pPr>
          </w:p>
        </w:tc>
      </w:tr>
      <w:tr w:rsidR="004D0B11" w:rsidRPr="00F73A2E" w14:paraId="28AC1676" w14:textId="54E5281E" w:rsidTr="006F04BC">
        <w:trPr>
          <w:trHeight w:val="299"/>
          <w:jc w:val="center"/>
        </w:trPr>
        <w:tc>
          <w:tcPr>
            <w:tcW w:w="2631" w:type="dxa"/>
          </w:tcPr>
          <w:p w14:paraId="760F2B9C" w14:textId="6CE67000" w:rsidR="00800185" w:rsidRDefault="00800185" w:rsidP="000D18DC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 w:rsidRPr="00F3288A">
              <w:rPr>
                <w:b/>
                <w:sz w:val="22"/>
                <w:szCs w:val="22"/>
              </w:rPr>
              <w:t>Total kcal consumed</w:t>
            </w:r>
          </w:p>
        </w:tc>
        <w:tc>
          <w:tcPr>
            <w:tcW w:w="1675" w:type="dxa"/>
            <w:vAlign w:val="bottom"/>
          </w:tcPr>
          <w:p w14:paraId="3F08EC78" w14:textId="341D3087" w:rsidR="00800185" w:rsidRPr="007E181E" w:rsidRDefault="00A53A90" w:rsidP="000D18DC">
            <w:pPr>
              <w:rPr>
                <w:color w:val="000000"/>
              </w:rPr>
            </w:pPr>
            <w:r>
              <w:rPr>
                <w:color w:val="000000"/>
              </w:rPr>
              <w:t>8359 ± 1</w:t>
            </w:r>
            <w:r w:rsidR="005304BC">
              <w:rPr>
                <w:color w:val="000000"/>
              </w:rPr>
              <w:t>21</w:t>
            </w:r>
          </w:p>
        </w:tc>
        <w:tc>
          <w:tcPr>
            <w:tcW w:w="1675" w:type="dxa"/>
            <w:vAlign w:val="bottom"/>
          </w:tcPr>
          <w:p w14:paraId="5464878B" w14:textId="49E5C159" w:rsidR="00800185" w:rsidRPr="007E181E" w:rsidRDefault="00A53A90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8663 ± </w:t>
            </w:r>
            <w:r w:rsidR="00D9046E">
              <w:rPr>
                <w:color w:val="000000"/>
              </w:rPr>
              <w:t>1</w:t>
            </w:r>
            <w:r w:rsidR="001B52C5">
              <w:rPr>
                <w:color w:val="000000"/>
              </w:rPr>
              <w:t>63</w:t>
            </w:r>
          </w:p>
        </w:tc>
        <w:tc>
          <w:tcPr>
            <w:tcW w:w="1676" w:type="dxa"/>
            <w:vAlign w:val="bottom"/>
          </w:tcPr>
          <w:p w14:paraId="2FB0B212" w14:textId="69D1ACD0" w:rsidR="00800185" w:rsidRPr="007E181E" w:rsidRDefault="00D9046E" w:rsidP="000D18DC">
            <w:pPr>
              <w:rPr>
                <w:color w:val="000000"/>
              </w:rPr>
            </w:pPr>
            <w:r>
              <w:rPr>
                <w:color w:val="000000"/>
              </w:rPr>
              <w:t>8584 ± 14</w:t>
            </w:r>
            <w:r w:rsidR="003778C8">
              <w:rPr>
                <w:color w:val="000000"/>
              </w:rPr>
              <w:t>2</w:t>
            </w:r>
          </w:p>
        </w:tc>
        <w:tc>
          <w:tcPr>
            <w:tcW w:w="990" w:type="dxa"/>
          </w:tcPr>
          <w:p w14:paraId="7640EBD3" w14:textId="000D7E33" w:rsidR="00800185" w:rsidRPr="007E181E" w:rsidRDefault="00C421A9" w:rsidP="000D18DC">
            <w:pPr>
              <w:rPr>
                <w:color w:val="000000"/>
              </w:rPr>
            </w:pPr>
            <w:r>
              <w:rPr>
                <w:color w:val="000000"/>
              </w:rPr>
              <w:t>0.313</w:t>
            </w:r>
          </w:p>
        </w:tc>
      </w:tr>
      <w:tr w:rsidR="004D0B11" w:rsidRPr="00F73A2E" w14:paraId="13973E6F" w14:textId="33A3F131" w:rsidTr="006F04BC">
        <w:trPr>
          <w:trHeight w:val="299"/>
          <w:jc w:val="center"/>
        </w:trPr>
        <w:tc>
          <w:tcPr>
            <w:tcW w:w="2631" w:type="dxa"/>
          </w:tcPr>
          <w:p w14:paraId="673BE03C" w14:textId="34C3AC76" w:rsidR="00800185" w:rsidRDefault="00800185" w:rsidP="000D18DC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 w:rsidRPr="00F3288A">
              <w:rPr>
                <w:b/>
                <w:sz w:val="22"/>
                <w:szCs w:val="22"/>
              </w:rPr>
              <w:t>Feed efficiency</w:t>
            </w:r>
          </w:p>
        </w:tc>
        <w:tc>
          <w:tcPr>
            <w:tcW w:w="1675" w:type="dxa"/>
            <w:vAlign w:val="bottom"/>
          </w:tcPr>
          <w:p w14:paraId="7F165CDF" w14:textId="1C36E6DE" w:rsidR="00800185" w:rsidRPr="007E181E" w:rsidRDefault="00117511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4.57 ± </w:t>
            </w:r>
            <w:r w:rsidR="004B0515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="00CE2CC8">
              <w:rPr>
                <w:color w:val="000000"/>
              </w:rPr>
              <w:t>11</w:t>
            </w:r>
          </w:p>
        </w:tc>
        <w:tc>
          <w:tcPr>
            <w:tcW w:w="1675" w:type="dxa"/>
            <w:vAlign w:val="bottom"/>
          </w:tcPr>
          <w:p w14:paraId="17F5D99D" w14:textId="0143A5E6" w:rsidR="00800185" w:rsidRPr="007E181E" w:rsidRDefault="00117511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4.34 ± </w:t>
            </w:r>
            <w:r w:rsidR="004B0515">
              <w:rPr>
                <w:color w:val="000000"/>
              </w:rPr>
              <w:t>0</w:t>
            </w:r>
            <w:r>
              <w:rPr>
                <w:color w:val="000000"/>
              </w:rPr>
              <w:t>.13</w:t>
            </w:r>
          </w:p>
        </w:tc>
        <w:tc>
          <w:tcPr>
            <w:tcW w:w="1676" w:type="dxa"/>
            <w:vAlign w:val="bottom"/>
          </w:tcPr>
          <w:p w14:paraId="4DAA2697" w14:textId="1B401477" w:rsidR="00800185" w:rsidRPr="007E181E" w:rsidRDefault="00117511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4.50 ± </w:t>
            </w:r>
            <w:r w:rsidR="004B0515">
              <w:rPr>
                <w:color w:val="000000"/>
              </w:rPr>
              <w:t>0</w:t>
            </w:r>
            <w:r>
              <w:rPr>
                <w:color w:val="000000"/>
              </w:rPr>
              <w:t>.09</w:t>
            </w:r>
          </w:p>
        </w:tc>
        <w:tc>
          <w:tcPr>
            <w:tcW w:w="990" w:type="dxa"/>
          </w:tcPr>
          <w:p w14:paraId="3368C23D" w14:textId="7F18264E" w:rsidR="00800185" w:rsidRPr="007E181E" w:rsidRDefault="00AE787F" w:rsidP="000D18DC">
            <w:pPr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</w:tr>
      <w:tr w:rsidR="004D0B11" w:rsidRPr="00F73A2E" w14:paraId="34EA6DA5" w14:textId="54F0650B" w:rsidTr="006F04BC">
        <w:trPr>
          <w:trHeight w:val="299"/>
          <w:jc w:val="center"/>
        </w:trPr>
        <w:tc>
          <w:tcPr>
            <w:tcW w:w="2631" w:type="dxa"/>
          </w:tcPr>
          <w:p w14:paraId="769DED00" w14:textId="38DA58A3" w:rsidR="00800185" w:rsidRDefault="00800185" w:rsidP="000D18DC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itial body weight (g)</w:t>
            </w:r>
          </w:p>
        </w:tc>
        <w:tc>
          <w:tcPr>
            <w:tcW w:w="1675" w:type="dxa"/>
            <w:vAlign w:val="bottom"/>
          </w:tcPr>
          <w:p w14:paraId="239A1CF3" w14:textId="4CE99171" w:rsidR="00800185" w:rsidRPr="007E181E" w:rsidRDefault="00AA37CF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198 ± </w:t>
            </w:r>
            <w:r w:rsidR="00CF6D5D">
              <w:rPr>
                <w:color w:val="000000"/>
              </w:rPr>
              <w:t>4</w:t>
            </w:r>
          </w:p>
        </w:tc>
        <w:tc>
          <w:tcPr>
            <w:tcW w:w="1675" w:type="dxa"/>
            <w:vAlign w:val="bottom"/>
          </w:tcPr>
          <w:p w14:paraId="6A556B2B" w14:textId="08EEDAEF" w:rsidR="00800185" w:rsidRPr="007E181E" w:rsidRDefault="00CF6D5D" w:rsidP="000D18DC">
            <w:pPr>
              <w:rPr>
                <w:color w:val="000000"/>
              </w:rPr>
            </w:pPr>
            <w:r>
              <w:rPr>
                <w:color w:val="000000"/>
              </w:rPr>
              <w:t>201 ± 3</w:t>
            </w:r>
          </w:p>
        </w:tc>
        <w:tc>
          <w:tcPr>
            <w:tcW w:w="1676" w:type="dxa"/>
            <w:vAlign w:val="bottom"/>
          </w:tcPr>
          <w:p w14:paraId="69FD491B" w14:textId="2FC63913" w:rsidR="00800185" w:rsidRPr="007E181E" w:rsidRDefault="00CF6D5D" w:rsidP="000D18DC">
            <w:pPr>
              <w:rPr>
                <w:color w:val="000000"/>
              </w:rPr>
            </w:pPr>
            <w:r>
              <w:rPr>
                <w:color w:val="000000"/>
              </w:rPr>
              <w:t>202 ± 4</w:t>
            </w:r>
          </w:p>
        </w:tc>
        <w:tc>
          <w:tcPr>
            <w:tcW w:w="990" w:type="dxa"/>
          </w:tcPr>
          <w:p w14:paraId="25612A65" w14:textId="1753AC81" w:rsidR="00800185" w:rsidRPr="007E181E" w:rsidRDefault="00C421A9" w:rsidP="000D18DC">
            <w:pPr>
              <w:rPr>
                <w:color w:val="000000"/>
              </w:rPr>
            </w:pPr>
            <w:r>
              <w:rPr>
                <w:color w:val="000000"/>
              </w:rPr>
              <w:t>0.737</w:t>
            </w:r>
          </w:p>
        </w:tc>
      </w:tr>
      <w:tr w:rsidR="004D0B11" w:rsidRPr="00F73A2E" w14:paraId="1CED1AF5" w14:textId="1BA41E8A" w:rsidTr="006F04BC">
        <w:trPr>
          <w:trHeight w:val="299"/>
          <w:jc w:val="center"/>
        </w:trPr>
        <w:tc>
          <w:tcPr>
            <w:tcW w:w="2631" w:type="dxa"/>
          </w:tcPr>
          <w:p w14:paraId="6F94C23D" w14:textId="0F09DF8F" w:rsidR="00800185" w:rsidRPr="007E181E" w:rsidRDefault="00800185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>
              <w:rPr>
                <w:b/>
                <w:sz w:val="22"/>
                <w:szCs w:val="22"/>
              </w:rPr>
              <w:t>Body w</w:t>
            </w:r>
            <w:r w:rsidRPr="00F3288A">
              <w:rPr>
                <w:b/>
                <w:sz w:val="22"/>
                <w:szCs w:val="22"/>
              </w:rPr>
              <w:t>t (g)</w:t>
            </w:r>
          </w:p>
        </w:tc>
        <w:tc>
          <w:tcPr>
            <w:tcW w:w="1675" w:type="dxa"/>
            <w:vAlign w:val="bottom"/>
          </w:tcPr>
          <w:p w14:paraId="38EC8C75" w14:textId="50520FD6" w:rsidR="00800185" w:rsidRPr="007E181E" w:rsidRDefault="00BB026E" w:rsidP="000D18DC">
            <w:pPr>
              <w:rPr>
                <w:color w:val="000000"/>
              </w:rPr>
            </w:pPr>
            <w:r>
              <w:rPr>
                <w:color w:val="000000"/>
              </w:rPr>
              <w:t>581 ± 14</w:t>
            </w:r>
          </w:p>
        </w:tc>
        <w:tc>
          <w:tcPr>
            <w:tcW w:w="1675" w:type="dxa"/>
            <w:vAlign w:val="bottom"/>
          </w:tcPr>
          <w:p w14:paraId="65D5265D" w14:textId="368ECFB9" w:rsidR="00800185" w:rsidRPr="007E181E" w:rsidRDefault="00BB026E" w:rsidP="000D18DC">
            <w:pPr>
              <w:rPr>
                <w:color w:val="000000"/>
              </w:rPr>
            </w:pPr>
            <w:r>
              <w:rPr>
                <w:color w:val="000000"/>
              </w:rPr>
              <w:t>577 ± 15</w:t>
            </w:r>
          </w:p>
        </w:tc>
        <w:tc>
          <w:tcPr>
            <w:tcW w:w="1676" w:type="dxa"/>
            <w:vAlign w:val="bottom"/>
          </w:tcPr>
          <w:p w14:paraId="3D2DB106" w14:textId="6C35C312" w:rsidR="00800185" w:rsidRPr="007E181E" w:rsidRDefault="00BB026E" w:rsidP="000D18DC">
            <w:pPr>
              <w:rPr>
                <w:color w:val="000000"/>
              </w:rPr>
            </w:pPr>
            <w:r>
              <w:rPr>
                <w:color w:val="000000"/>
              </w:rPr>
              <w:t>588 ± 13</w:t>
            </w:r>
          </w:p>
        </w:tc>
        <w:tc>
          <w:tcPr>
            <w:tcW w:w="990" w:type="dxa"/>
          </w:tcPr>
          <w:p w14:paraId="0234504E" w14:textId="0F766196" w:rsidR="00800185" w:rsidRPr="007E181E" w:rsidRDefault="002F6A4E" w:rsidP="000D18DC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AE787F">
              <w:rPr>
                <w:color w:val="000000"/>
              </w:rPr>
              <w:t>.842</w:t>
            </w:r>
          </w:p>
        </w:tc>
      </w:tr>
      <w:tr w:rsidR="004D0B11" w:rsidRPr="00F73A2E" w14:paraId="73190B0C" w14:textId="2BF96E58" w:rsidTr="006F04BC">
        <w:trPr>
          <w:trHeight w:val="299"/>
          <w:jc w:val="center"/>
        </w:trPr>
        <w:tc>
          <w:tcPr>
            <w:tcW w:w="2631" w:type="dxa"/>
          </w:tcPr>
          <w:p w14:paraId="4F2FF26F" w14:textId="08D221F5" w:rsidR="00800185" w:rsidRPr="007E181E" w:rsidRDefault="00800185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>
              <w:rPr>
                <w:b/>
                <w:sz w:val="22"/>
                <w:szCs w:val="22"/>
              </w:rPr>
              <w:t>W</w:t>
            </w:r>
            <w:r w:rsidRPr="00F3288A">
              <w:rPr>
                <w:b/>
                <w:sz w:val="22"/>
                <w:szCs w:val="22"/>
              </w:rPr>
              <w:t xml:space="preserve">t gain </w:t>
            </w:r>
            <w:r>
              <w:rPr>
                <w:b/>
                <w:sz w:val="22"/>
                <w:szCs w:val="22"/>
              </w:rPr>
              <w:t>(g)</w:t>
            </w:r>
          </w:p>
        </w:tc>
        <w:tc>
          <w:tcPr>
            <w:tcW w:w="1675" w:type="dxa"/>
            <w:vAlign w:val="bottom"/>
          </w:tcPr>
          <w:p w14:paraId="7D746676" w14:textId="47D14C6F" w:rsidR="00800185" w:rsidRPr="007E181E" w:rsidRDefault="00984A8F" w:rsidP="000D18DC">
            <w:pPr>
              <w:rPr>
                <w:color w:val="000000"/>
              </w:rPr>
            </w:pPr>
            <w:r>
              <w:rPr>
                <w:color w:val="000000"/>
              </w:rPr>
              <w:t>383 ± 12</w:t>
            </w:r>
          </w:p>
        </w:tc>
        <w:tc>
          <w:tcPr>
            <w:tcW w:w="1675" w:type="dxa"/>
            <w:vAlign w:val="bottom"/>
          </w:tcPr>
          <w:p w14:paraId="758BAA69" w14:textId="6F53F340" w:rsidR="00800185" w:rsidRPr="007E181E" w:rsidRDefault="00984A8F" w:rsidP="000D18DC">
            <w:pPr>
              <w:rPr>
                <w:color w:val="000000"/>
              </w:rPr>
            </w:pPr>
            <w:r>
              <w:rPr>
                <w:color w:val="000000"/>
              </w:rPr>
              <w:t>376 ± 14</w:t>
            </w:r>
          </w:p>
        </w:tc>
        <w:tc>
          <w:tcPr>
            <w:tcW w:w="1676" w:type="dxa"/>
            <w:vAlign w:val="bottom"/>
          </w:tcPr>
          <w:p w14:paraId="0A156D91" w14:textId="60D6F798" w:rsidR="00800185" w:rsidRPr="007E181E" w:rsidRDefault="00984A8F" w:rsidP="000D18DC">
            <w:pPr>
              <w:rPr>
                <w:color w:val="000000"/>
              </w:rPr>
            </w:pPr>
            <w:r>
              <w:rPr>
                <w:color w:val="000000"/>
              </w:rPr>
              <w:t>386 ± 11</w:t>
            </w:r>
          </w:p>
        </w:tc>
        <w:tc>
          <w:tcPr>
            <w:tcW w:w="990" w:type="dxa"/>
          </w:tcPr>
          <w:p w14:paraId="1B0AEDAE" w14:textId="4B8A7635" w:rsidR="00800185" w:rsidRPr="007E181E" w:rsidRDefault="002F6A4E" w:rsidP="000D18DC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EF707D">
              <w:rPr>
                <w:color w:val="000000"/>
              </w:rPr>
              <w:t>.814</w:t>
            </w:r>
          </w:p>
        </w:tc>
      </w:tr>
      <w:tr w:rsidR="004D0B11" w:rsidRPr="00F73A2E" w14:paraId="000E5CCE" w14:textId="0D4CF02D" w:rsidTr="006F04BC">
        <w:trPr>
          <w:trHeight w:val="299"/>
          <w:jc w:val="center"/>
        </w:trPr>
        <w:tc>
          <w:tcPr>
            <w:tcW w:w="2631" w:type="dxa"/>
          </w:tcPr>
          <w:p w14:paraId="1B7735F5" w14:textId="420AF3D2" w:rsidR="00800185" w:rsidRDefault="00800185" w:rsidP="000D18DC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isceral adipose w</w:t>
            </w:r>
            <w:r w:rsidRPr="00F3288A">
              <w:rPr>
                <w:b/>
                <w:sz w:val="22"/>
                <w:szCs w:val="22"/>
              </w:rPr>
              <w:t xml:space="preserve">t </w:t>
            </w:r>
            <w:r>
              <w:rPr>
                <w:b/>
                <w:sz w:val="22"/>
                <w:szCs w:val="22"/>
              </w:rPr>
              <w:t>(</w:t>
            </w:r>
            <w:r w:rsidRPr="002D3964">
              <w:rPr>
                <w:b/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675" w:type="dxa"/>
            <w:vAlign w:val="bottom"/>
          </w:tcPr>
          <w:p w14:paraId="475DAB68" w14:textId="23899F6D" w:rsidR="00800185" w:rsidRPr="007E181E" w:rsidRDefault="006F2885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5.91 ± </w:t>
            </w:r>
            <w:r w:rsidR="005D200C">
              <w:rPr>
                <w:color w:val="000000"/>
              </w:rPr>
              <w:t>0</w:t>
            </w:r>
            <w:r>
              <w:rPr>
                <w:color w:val="000000"/>
              </w:rPr>
              <w:t>.48</w:t>
            </w:r>
          </w:p>
        </w:tc>
        <w:tc>
          <w:tcPr>
            <w:tcW w:w="1675" w:type="dxa"/>
            <w:vAlign w:val="bottom"/>
          </w:tcPr>
          <w:p w14:paraId="6F857F7B" w14:textId="71B5EF2D" w:rsidR="00800185" w:rsidRPr="007E181E" w:rsidRDefault="006F2885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5.47 ± </w:t>
            </w:r>
            <w:r w:rsidR="005D200C">
              <w:rPr>
                <w:color w:val="000000"/>
              </w:rPr>
              <w:t>0</w:t>
            </w:r>
            <w:r w:rsidR="0041240E">
              <w:rPr>
                <w:color w:val="000000"/>
              </w:rPr>
              <w:t>.38</w:t>
            </w:r>
          </w:p>
        </w:tc>
        <w:tc>
          <w:tcPr>
            <w:tcW w:w="1676" w:type="dxa"/>
            <w:vAlign w:val="bottom"/>
          </w:tcPr>
          <w:p w14:paraId="6F78958E" w14:textId="6BA579FC" w:rsidR="00800185" w:rsidRPr="007E181E" w:rsidRDefault="006F2885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5.69 ± </w:t>
            </w:r>
            <w:r w:rsidR="005D200C">
              <w:rPr>
                <w:color w:val="000000"/>
              </w:rPr>
              <w:t>0</w:t>
            </w:r>
            <w:r>
              <w:rPr>
                <w:color w:val="000000"/>
              </w:rPr>
              <w:t>.40</w:t>
            </w:r>
          </w:p>
        </w:tc>
        <w:tc>
          <w:tcPr>
            <w:tcW w:w="990" w:type="dxa"/>
          </w:tcPr>
          <w:p w14:paraId="5BA69828" w14:textId="5C8286EE" w:rsidR="00800185" w:rsidRPr="007E181E" w:rsidRDefault="00AE787F" w:rsidP="000D18DC">
            <w:pPr>
              <w:rPr>
                <w:color w:val="000000"/>
              </w:rPr>
            </w:pPr>
            <w:r>
              <w:rPr>
                <w:color w:val="000000"/>
              </w:rPr>
              <w:t>0.775</w:t>
            </w:r>
          </w:p>
        </w:tc>
      </w:tr>
      <w:tr w:rsidR="004D0B11" w:rsidRPr="00F73A2E" w14:paraId="4BA86FA6" w14:textId="21281E02" w:rsidTr="004B0515">
        <w:trPr>
          <w:trHeight w:val="299"/>
          <w:jc w:val="center"/>
        </w:trPr>
        <w:tc>
          <w:tcPr>
            <w:tcW w:w="2631" w:type="dxa"/>
          </w:tcPr>
          <w:p w14:paraId="22C9AE1E" w14:textId="006D5F8B" w:rsidR="00800185" w:rsidRPr="007E181E" w:rsidRDefault="00800185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>
              <w:rPr>
                <w:b/>
                <w:sz w:val="22"/>
                <w:szCs w:val="22"/>
              </w:rPr>
              <w:t xml:space="preserve">Visceral </w:t>
            </w:r>
            <w:r w:rsidRPr="00F3288A">
              <w:rPr>
                <w:b/>
                <w:sz w:val="22"/>
                <w:szCs w:val="22"/>
              </w:rPr>
              <w:t>adipose:</w:t>
            </w:r>
            <w:r>
              <w:rPr>
                <w:b/>
                <w:sz w:val="22"/>
                <w:szCs w:val="22"/>
              </w:rPr>
              <w:t xml:space="preserve"> body w</w:t>
            </w:r>
            <w:r w:rsidRPr="00F3288A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1675" w:type="dxa"/>
            <w:vAlign w:val="bottom"/>
          </w:tcPr>
          <w:p w14:paraId="2E2977F6" w14:textId="76FD1CF4" w:rsidR="00800185" w:rsidRPr="007E181E" w:rsidRDefault="00D15CF3" w:rsidP="000D18DC">
            <w:pPr>
              <w:rPr>
                <w:color w:val="000000"/>
              </w:rPr>
            </w:pPr>
            <w:r>
              <w:rPr>
                <w:color w:val="000000"/>
              </w:rPr>
              <w:t>0.0100 ± 0</w:t>
            </w:r>
            <w:r w:rsidR="0021069F">
              <w:rPr>
                <w:color w:val="000000"/>
              </w:rPr>
              <w:t>.0006</w:t>
            </w:r>
          </w:p>
        </w:tc>
        <w:tc>
          <w:tcPr>
            <w:tcW w:w="1675" w:type="dxa"/>
          </w:tcPr>
          <w:p w14:paraId="07EBE1A7" w14:textId="5ED02A9B" w:rsidR="00800185" w:rsidRPr="007E181E" w:rsidRDefault="005D200C" w:rsidP="004B0515">
            <w:pPr>
              <w:rPr>
                <w:color w:val="000000"/>
              </w:rPr>
            </w:pPr>
            <w:r>
              <w:rPr>
                <w:color w:val="000000"/>
              </w:rPr>
              <w:t>0.0096 ± 0</w:t>
            </w:r>
            <w:r w:rsidR="0063555C">
              <w:rPr>
                <w:color w:val="000000"/>
              </w:rPr>
              <w:t>.0006</w:t>
            </w:r>
          </w:p>
        </w:tc>
        <w:tc>
          <w:tcPr>
            <w:tcW w:w="1676" w:type="dxa"/>
          </w:tcPr>
          <w:p w14:paraId="7F3C6981" w14:textId="4BCFC8D5" w:rsidR="00800185" w:rsidRPr="007E181E" w:rsidRDefault="005D200C" w:rsidP="004B0515">
            <w:pPr>
              <w:rPr>
                <w:color w:val="000000"/>
              </w:rPr>
            </w:pPr>
            <w:r>
              <w:rPr>
                <w:color w:val="000000"/>
              </w:rPr>
              <w:t>0.0096 ± 0</w:t>
            </w:r>
            <w:r w:rsidR="0063555C">
              <w:rPr>
                <w:color w:val="000000"/>
              </w:rPr>
              <w:t>.0006</w:t>
            </w:r>
          </w:p>
        </w:tc>
        <w:tc>
          <w:tcPr>
            <w:tcW w:w="990" w:type="dxa"/>
          </w:tcPr>
          <w:p w14:paraId="1B1406A6" w14:textId="6ED484C4" w:rsidR="00800185" w:rsidRPr="007E181E" w:rsidRDefault="00EF707D" w:rsidP="000D18DC">
            <w:pPr>
              <w:rPr>
                <w:color w:val="000000"/>
              </w:rPr>
            </w:pPr>
            <w:r>
              <w:rPr>
                <w:color w:val="000000"/>
              </w:rPr>
              <w:t>0.873</w:t>
            </w:r>
          </w:p>
        </w:tc>
      </w:tr>
      <w:tr w:rsidR="004D0B11" w:rsidRPr="00F73A2E" w14:paraId="7B714CE7" w14:textId="6A4FD290" w:rsidTr="006F04BC">
        <w:trPr>
          <w:trHeight w:val="315"/>
          <w:jc w:val="center"/>
        </w:trPr>
        <w:tc>
          <w:tcPr>
            <w:tcW w:w="2631" w:type="dxa"/>
          </w:tcPr>
          <w:p w14:paraId="1640698A" w14:textId="44A03207" w:rsidR="00800185" w:rsidRPr="00F3288A" w:rsidRDefault="00800185" w:rsidP="000D18DC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rt w</w:t>
            </w:r>
            <w:r w:rsidRPr="002D3964">
              <w:rPr>
                <w:b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 xml:space="preserve"> (g)</w:t>
            </w:r>
          </w:p>
        </w:tc>
        <w:tc>
          <w:tcPr>
            <w:tcW w:w="1675" w:type="dxa"/>
            <w:vAlign w:val="bottom"/>
          </w:tcPr>
          <w:p w14:paraId="401D9871" w14:textId="7D586054" w:rsidR="00800185" w:rsidRPr="007E181E" w:rsidRDefault="00F94919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1.33 ± </w:t>
            </w:r>
            <w:r w:rsidR="005D200C">
              <w:rPr>
                <w:color w:val="000000"/>
              </w:rPr>
              <w:t>0</w:t>
            </w:r>
            <w:r>
              <w:rPr>
                <w:color w:val="000000"/>
              </w:rPr>
              <w:t>.04</w:t>
            </w:r>
          </w:p>
        </w:tc>
        <w:tc>
          <w:tcPr>
            <w:tcW w:w="1675" w:type="dxa"/>
            <w:vAlign w:val="bottom"/>
          </w:tcPr>
          <w:p w14:paraId="4A6E0190" w14:textId="42746543" w:rsidR="00800185" w:rsidRPr="007E181E" w:rsidRDefault="00F94919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1.27 ± </w:t>
            </w:r>
            <w:r w:rsidR="005D200C">
              <w:rPr>
                <w:color w:val="000000"/>
              </w:rPr>
              <w:t>0</w:t>
            </w:r>
            <w:r>
              <w:rPr>
                <w:color w:val="000000"/>
              </w:rPr>
              <w:t>.03</w:t>
            </w:r>
          </w:p>
        </w:tc>
        <w:tc>
          <w:tcPr>
            <w:tcW w:w="1676" w:type="dxa"/>
            <w:vAlign w:val="bottom"/>
          </w:tcPr>
          <w:p w14:paraId="793EDB55" w14:textId="0BFDBE9D" w:rsidR="00800185" w:rsidRPr="007E181E" w:rsidRDefault="00F94919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1.32 ± </w:t>
            </w:r>
            <w:r w:rsidR="00302A75">
              <w:rPr>
                <w:color w:val="000000"/>
              </w:rPr>
              <w:t>0.03</w:t>
            </w:r>
          </w:p>
        </w:tc>
        <w:tc>
          <w:tcPr>
            <w:tcW w:w="990" w:type="dxa"/>
          </w:tcPr>
          <w:p w14:paraId="134DCA5D" w14:textId="167F3766" w:rsidR="00800185" w:rsidRPr="007E181E" w:rsidRDefault="00AE787F" w:rsidP="000D18DC">
            <w:pPr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</w:tr>
      <w:tr w:rsidR="004D0B11" w:rsidRPr="00F73A2E" w14:paraId="1B011EC0" w14:textId="2A59026A" w:rsidTr="006F04BC">
        <w:trPr>
          <w:trHeight w:val="315"/>
          <w:jc w:val="center"/>
        </w:trPr>
        <w:tc>
          <w:tcPr>
            <w:tcW w:w="2631" w:type="dxa"/>
          </w:tcPr>
          <w:p w14:paraId="17D021D4" w14:textId="7EF6F90F" w:rsidR="00800185" w:rsidRPr="007E181E" w:rsidRDefault="00800185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F3288A">
              <w:rPr>
                <w:b/>
                <w:sz w:val="22"/>
                <w:szCs w:val="22"/>
              </w:rPr>
              <w:t>Heart</w:t>
            </w:r>
            <w:r>
              <w:rPr>
                <w:b/>
                <w:sz w:val="22"/>
                <w:szCs w:val="22"/>
              </w:rPr>
              <w:t>: body w</w:t>
            </w:r>
            <w:r w:rsidRPr="00F3288A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1675" w:type="dxa"/>
            <w:vAlign w:val="bottom"/>
          </w:tcPr>
          <w:p w14:paraId="26AE726C" w14:textId="7B9BC6E2" w:rsidR="00800185" w:rsidRPr="008B6C50" w:rsidRDefault="005D200C" w:rsidP="000D18DC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 xml:space="preserve">0.0023 ± </w:t>
            </w:r>
            <w:r w:rsidR="008B6C50">
              <w:rPr>
                <w:color w:val="000000"/>
              </w:rPr>
              <w:t>4.3152e</w:t>
            </w:r>
            <w:r w:rsidR="008B6C50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675" w:type="dxa"/>
            <w:vAlign w:val="bottom"/>
          </w:tcPr>
          <w:p w14:paraId="0D6859C0" w14:textId="3705CFE0" w:rsidR="00800185" w:rsidRPr="006E46B3" w:rsidRDefault="005D200C" w:rsidP="000D18DC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 xml:space="preserve">0.0023 ± </w:t>
            </w:r>
            <w:r w:rsidR="006E46B3">
              <w:rPr>
                <w:color w:val="000000"/>
              </w:rPr>
              <w:t>3.6183e</w:t>
            </w:r>
            <w:r w:rsidR="006E46B3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676" w:type="dxa"/>
            <w:vAlign w:val="bottom"/>
          </w:tcPr>
          <w:p w14:paraId="7747DD49" w14:textId="4D9B1120" w:rsidR="00800185" w:rsidRPr="00167DF0" w:rsidRDefault="005D200C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0.0023 ± </w:t>
            </w:r>
            <w:r w:rsidR="006E46B3">
              <w:rPr>
                <w:color w:val="000000"/>
              </w:rPr>
              <w:t>3.8113</w:t>
            </w:r>
            <w:r w:rsidR="00167DF0">
              <w:rPr>
                <w:color w:val="000000"/>
              </w:rPr>
              <w:t>e</w:t>
            </w:r>
            <w:r w:rsidR="00167DF0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</w:tcPr>
          <w:p w14:paraId="33BE71ED" w14:textId="69F65607" w:rsidR="00800185" w:rsidRPr="007E181E" w:rsidRDefault="00EF707D" w:rsidP="000D18DC">
            <w:pPr>
              <w:rPr>
                <w:color w:val="000000"/>
              </w:rPr>
            </w:pPr>
            <w:r>
              <w:rPr>
                <w:color w:val="000000"/>
              </w:rPr>
              <w:t>0.581</w:t>
            </w:r>
          </w:p>
        </w:tc>
      </w:tr>
      <w:tr w:rsidR="004D0B11" w:rsidRPr="00F73A2E" w14:paraId="69E832E0" w14:textId="2C256DA3" w:rsidTr="006F04BC">
        <w:trPr>
          <w:trHeight w:val="299"/>
          <w:jc w:val="center"/>
        </w:trPr>
        <w:tc>
          <w:tcPr>
            <w:tcW w:w="2631" w:type="dxa"/>
          </w:tcPr>
          <w:p w14:paraId="0BC34F4A" w14:textId="0BF4A314" w:rsidR="00800185" w:rsidRDefault="00800185" w:rsidP="000D18DC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V w</w:t>
            </w:r>
            <w:r w:rsidRPr="00F3288A">
              <w:rPr>
                <w:b/>
                <w:sz w:val="22"/>
                <w:szCs w:val="22"/>
              </w:rPr>
              <w:t xml:space="preserve">t </w:t>
            </w:r>
            <w:r>
              <w:rPr>
                <w:b/>
                <w:sz w:val="22"/>
                <w:szCs w:val="22"/>
              </w:rPr>
              <w:t>(</w:t>
            </w:r>
            <w:r w:rsidRPr="002D3964">
              <w:rPr>
                <w:b/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675" w:type="dxa"/>
            <w:vAlign w:val="bottom"/>
          </w:tcPr>
          <w:p w14:paraId="5EC584ED" w14:textId="3E1F8421" w:rsidR="00800185" w:rsidRPr="007E181E" w:rsidRDefault="00EC29A5" w:rsidP="000D18DC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06572A">
              <w:rPr>
                <w:color w:val="000000"/>
              </w:rPr>
              <w:t xml:space="preserve">.677 ± </w:t>
            </w:r>
            <w:r w:rsidR="003F1646">
              <w:rPr>
                <w:color w:val="000000"/>
              </w:rPr>
              <w:t>0</w:t>
            </w:r>
            <w:r w:rsidR="00C7234C">
              <w:rPr>
                <w:color w:val="000000"/>
              </w:rPr>
              <w:t>.016</w:t>
            </w:r>
          </w:p>
        </w:tc>
        <w:tc>
          <w:tcPr>
            <w:tcW w:w="1675" w:type="dxa"/>
            <w:vAlign w:val="bottom"/>
          </w:tcPr>
          <w:p w14:paraId="5A895708" w14:textId="5A1CB257" w:rsidR="00800185" w:rsidRPr="007E181E" w:rsidRDefault="00EC29A5" w:rsidP="000D18DC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C7234C">
              <w:rPr>
                <w:color w:val="000000"/>
              </w:rPr>
              <w:t xml:space="preserve">.646 ± </w:t>
            </w:r>
            <w:r w:rsidR="003F1646">
              <w:rPr>
                <w:color w:val="000000"/>
              </w:rPr>
              <w:t>0</w:t>
            </w:r>
            <w:r w:rsidR="00C7234C">
              <w:rPr>
                <w:color w:val="000000"/>
              </w:rPr>
              <w:t>.015</w:t>
            </w:r>
          </w:p>
        </w:tc>
        <w:tc>
          <w:tcPr>
            <w:tcW w:w="1676" w:type="dxa"/>
            <w:vAlign w:val="bottom"/>
          </w:tcPr>
          <w:p w14:paraId="61DCAD10" w14:textId="19F290F8" w:rsidR="00800185" w:rsidRPr="007E181E" w:rsidRDefault="00EC29A5" w:rsidP="000D18DC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C7234C">
              <w:rPr>
                <w:color w:val="000000"/>
              </w:rPr>
              <w:t xml:space="preserve">.691 ± </w:t>
            </w:r>
            <w:r w:rsidR="003F1646">
              <w:rPr>
                <w:color w:val="000000"/>
              </w:rPr>
              <w:t>0</w:t>
            </w:r>
            <w:bookmarkStart w:id="0" w:name="_GoBack"/>
            <w:bookmarkEnd w:id="0"/>
            <w:r w:rsidR="00C7234C">
              <w:rPr>
                <w:color w:val="000000"/>
              </w:rPr>
              <w:t>.019</w:t>
            </w:r>
          </w:p>
        </w:tc>
        <w:tc>
          <w:tcPr>
            <w:tcW w:w="990" w:type="dxa"/>
          </w:tcPr>
          <w:p w14:paraId="32EBC634" w14:textId="297CFCDA" w:rsidR="00800185" w:rsidRPr="007E181E" w:rsidRDefault="00AE787F" w:rsidP="000D18DC">
            <w:pPr>
              <w:rPr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</w:tr>
      <w:tr w:rsidR="004D0B11" w:rsidRPr="00F73A2E" w14:paraId="2F730253" w14:textId="1A1F9761" w:rsidTr="006F04BC">
        <w:trPr>
          <w:trHeight w:val="299"/>
          <w:jc w:val="center"/>
        </w:trPr>
        <w:tc>
          <w:tcPr>
            <w:tcW w:w="2631" w:type="dxa"/>
          </w:tcPr>
          <w:p w14:paraId="15056E84" w14:textId="63BDC309" w:rsidR="00800185" w:rsidRPr="007E181E" w:rsidRDefault="00800185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>
              <w:rPr>
                <w:b/>
                <w:sz w:val="22"/>
                <w:szCs w:val="22"/>
              </w:rPr>
              <w:t>LV</w:t>
            </w:r>
            <w:proofErr w:type="gramStart"/>
            <w:r>
              <w:rPr>
                <w:b/>
                <w:sz w:val="22"/>
                <w:szCs w:val="22"/>
              </w:rPr>
              <w:t>:body</w:t>
            </w:r>
            <w:proofErr w:type="gramEnd"/>
            <w:r>
              <w:rPr>
                <w:b/>
                <w:sz w:val="22"/>
                <w:szCs w:val="22"/>
              </w:rPr>
              <w:t xml:space="preserve"> w</w:t>
            </w:r>
            <w:r w:rsidRPr="00F3288A">
              <w:rPr>
                <w:b/>
                <w:sz w:val="22"/>
                <w:szCs w:val="22"/>
              </w:rPr>
              <w:t>t</w:t>
            </w:r>
          </w:p>
        </w:tc>
        <w:tc>
          <w:tcPr>
            <w:tcW w:w="1675" w:type="dxa"/>
            <w:vAlign w:val="bottom"/>
          </w:tcPr>
          <w:p w14:paraId="0C6D6B5D" w14:textId="3200F00E" w:rsidR="00800185" w:rsidRPr="0001524F" w:rsidRDefault="00EC29A5" w:rsidP="000D18DC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 xml:space="preserve">0.0012 ± </w:t>
            </w:r>
            <w:r w:rsidR="0001524F">
              <w:rPr>
                <w:color w:val="000000"/>
              </w:rPr>
              <w:t>3.0472e</w:t>
            </w:r>
            <w:r w:rsidR="0001524F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675" w:type="dxa"/>
            <w:vAlign w:val="bottom"/>
          </w:tcPr>
          <w:p w14:paraId="5CBC851B" w14:textId="28B66F75" w:rsidR="00800185" w:rsidRPr="002148DA" w:rsidRDefault="00EC29A5" w:rsidP="000D18DC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 xml:space="preserve">0.0011 ± </w:t>
            </w:r>
            <w:r w:rsidR="002148DA">
              <w:rPr>
                <w:color w:val="000000"/>
              </w:rPr>
              <w:t>2.7651e</w:t>
            </w:r>
            <w:r w:rsidR="002148DA">
              <w:rPr>
                <w:color w:val="000000"/>
                <w:vertAlign w:val="superscript"/>
              </w:rPr>
              <w:t>-5</w:t>
            </w:r>
          </w:p>
        </w:tc>
        <w:tc>
          <w:tcPr>
            <w:tcW w:w="1676" w:type="dxa"/>
            <w:vAlign w:val="bottom"/>
          </w:tcPr>
          <w:p w14:paraId="474B5119" w14:textId="6BE3508D" w:rsidR="00800185" w:rsidRPr="002148DA" w:rsidRDefault="00EC29A5" w:rsidP="000D18DC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 xml:space="preserve">0.0012 ± </w:t>
            </w:r>
            <w:r w:rsidR="002148DA">
              <w:rPr>
                <w:color w:val="000000"/>
              </w:rPr>
              <w:t>2.6474e</w:t>
            </w:r>
            <w:r w:rsidR="002148DA">
              <w:rPr>
                <w:color w:val="000000"/>
                <w:vertAlign w:val="superscript"/>
              </w:rPr>
              <w:t>-5</w:t>
            </w:r>
          </w:p>
        </w:tc>
        <w:tc>
          <w:tcPr>
            <w:tcW w:w="990" w:type="dxa"/>
          </w:tcPr>
          <w:p w14:paraId="48FF1996" w14:textId="2A4F2A14" w:rsidR="00800185" w:rsidRPr="007E181E" w:rsidRDefault="00EF707D" w:rsidP="000D18DC">
            <w:pPr>
              <w:rPr>
                <w:color w:val="000000"/>
              </w:rPr>
            </w:pPr>
            <w:r>
              <w:rPr>
                <w:color w:val="000000"/>
              </w:rPr>
              <w:t>0.582</w:t>
            </w:r>
          </w:p>
        </w:tc>
      </w:tr>
      <w:tr w:rsidR="00800185" w:rsidRPr="00F73A2E" w14:paraId="226D350F" w14:textId="7D8575EA" w:rsidTr="006F04BC">
        <w:trPr>
          <w:trHeight w:val="299"/>
          <w:jc w:val="center"/>
        </w:trPr>
        <w:tc>
          <w:tcPr>
            <w:tcW w:w="7657" w:type="dxa"/>
            <w:gridSpan w:val="4"/>
          </w:tcPr>
          <w:p w14:paraId="39F5B6A9" w14:textId="08AFE437" w:rsidR="00800185" w:rsidRPr="000D18DC" w:rsidRDefault="00800185" w:rsidP="008D2228">
            <w:pPr>
              <w:rPr>
                <w:b/>
                <w:color w:val="000000"/>
              </w:rPr>
            </w:pPr>
            <w:r w:rsidRPr="000D18DC">
              <w:rPr>
                <w:b/>
                <w:color w:val="000000"/>
              </w:rPr>
              <w:t>Heart rate and blood pressure</w:t>
            </w:r>
          </w:p>
        </w:tc>
        <w:tc>
          <w:tcPr>
            <w:tcW w:w="990" w:type="dxa"/>
          </w:tcPr>
          <w:p w14:paraId="04099DD4" w14:textId="77777777" w:rsidR="00800185" w:rsidRPr="000D18DC" w:rsidRDefault="00800185" w:rsidP="008D2228">
            <w:pPr>
              <w:rPr>
                <w:b/>
                <w:color w:val="000000"/>
              </w:rPr>
            </w:pPr>
          </w:p>
        </w:tc>
      </w:tr>
      <w:tr w:rsidR="004D0B11" w:rsidRPr="00F73A2E" w14:paraId="28554F3F" w14:textId="7FF87F64" w:rsidTr="006F04BC">
        <w:trPr>
          <w:trHeight w:val="299"/>
          <w:jc w:val="center"/>
        </w:trPr>
        <w:tc>
          <w:tcPr>
            <w:tcW w:w="2631" w:type="dxa"/>
          </w:tcPr>
          <w:p w14:paraId="529934C0" w14:textId="6348C60B" w:rsidR="00800185" w:rsidRPr="007E181E" w:rsidRDefault="00800185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F3288A">
              <w:rPr>
                <w:b/>
                <w:sz w:val="22"/>
                <w:szCs w:val="22"/>
              </w:rPr>
              <w:t>HR (bpm)</w:t>
            </w:r>
          </w:p>
        </w:tc>
        <w:tc>
          <w:tcPr>
            <w:tcW w:w="1675" w:type="dxa"/>
            <w:vAlign w:val="bottom"/>
          </w:tcPr>
          <w:p w14:paraId="5A897B58" w14:textId="193746E6" w:rsidR="00800185" w:rsidRPr="007E181E" w:rsidRDefault="003E78F3" w:rsidP="000D18DC">
            <w:pPr>
              <w:rPr>
                <w:color w:val="000000"/>
              </w:rPr>
            </w:pPr>
            <w:r>
              <w:rPr>
                <w:color w:val="000000"/>
              </w:rPr>
              <w:t>385 ± 7.74</w:t>
            </w:r>
          </w:p>
        </w:tc>
        <w:tc>
          <w:tcPr>
            <w:tcW w:w="1675" w:type="dxa"/>
            <w:vAlign w:val="bottom"/>
          </w:tcPr>
          <w:p w14:paraId="674DD7C0" w14:textId="673865E7" w:rsidR="00800185" w:rsidRPr="007E181E" w:rsidRDefault="003E78F3" w:rsidP="000D18DC">
            <w:pPr>
              <w:rPr>
                <w:color w:val="000000"/>
              </w:rPr>
            </w:pPr>
            <w:r>
              <w:rPr>
                <w:color w:val="000000"/>
              </w:rPr>
              <w:t>398 ± 13.1</w:t>
            </w:r>
          </w:p>
        </w:tc>
        <w:tc>
          <w:tcPr>
            <w:tcW w:w="1676" w:type="dxa"/>
            <w:vAlign w:val="bottom"/>
          </w:tcPr>
          <w:p w14:paraId="305AD976" w14:textId="20589B10" w:rsidR="00800185" w:rsidRPr="007E181E" w:rsidRDefault="003E78F3" w:rsidP="000D18DC">
            <w:pPr>
              <w:rPr>
                <w:color w:val="000000"/>
              </w:rPr>
            </w:pPr>
            <w:r>
              <w:rPr>
                <w:color w:val="000000"/>
              </w:rPr>
              <w:t>383 ± 9.62</w:t>
            </w:r>
          </w:p>
        </w:tc>
        <w:tc>
          <w:tcPr>
            <w:tcW w:w="990" w:type="dxa"/>
          </w:tcPr>
          <w:p w14:paraId="7B3C1410" w14:textId="3A0E0B72" w:rsidR="00800185" w:rsidRPr="007E181E" w:rsidRDefault="00EF707D" w:rsidP="000D18DC">
            <w:pPr>
              <w:rPr>
                <w:color w:val="000000"/>
              </w:rPr>
            </w:pPr>
            <w:r>
              <w:rPr>
                <w:color w:val="000000"/>
              </w:rPr>
              <w:t>0.511</w:t>
            </w:r>
          </w:p>
        </w:tc>
      </w:tr>
      <w:tr w:rsidR="004D0B11" w:rsidRPr="00F73A2E" w14:paraId="762230A0" w14:textId="4ADAAA04" w:rsidTr="006F04BC">
        <w:trPr>
          <w:trHeight w:val="315"/>
          <w:jc w:val="center"/>
        </w:trPr>
        <w:tc>
          <w:tcPr>
            <w:tcW w:w="2631" w:type="dxa"/>
          </w:tcPr>
          <w:p w14:paraId="6BCDF362" w14:textId="79E27E2B" w:rsidR="00800185" w:rsidRPr="007E181E" w:rsidRDefault="00800185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F3288A">
              <w:rPr>
                <w:b/>
                <w:sz w:val="22"/>
                <w:szCs w:val="22"/>
              </w:rPr>
              <w:t>SBP (mm Hg)</w:t>
            </w:r>
          </w:p>
        </w:tc>
        <w:tc>
          <w:tcPr>
            <w:tcW w:w="1675" w:type="dxa"/>
            <w:vAlign w:val="bottom"/>
          </w:tcPr>
          <w:p w14:paraId="56FEEC17" w14:textId="1A8243F4" w:rsidR="00800185" w:rsidRPr="007E181E" w:rsidRDefault="00630BA5" w:rsidP="000D18DC">
            <w:pPr>
              <w:rPr>
                <w:color w:val="000000"/>
              </w:rPr>
            </w:pPr>
            <w:r>
              <w:rPr>
                <w:color w:val="000000"/>
              </w:rPr>
              <w:t xml:space="preserve">146.15 ± </w:t>
            </w:r>
            <w:r w:rsidR="00CD25B7">
              <w:rPr>
                <w:color w:val="000000"/>
              </w:rPr>
              <w:t>7.42</w:t>
            </w:r>
          </w:p>
        </w:tc>
        <w:tc>
          <w:tcPr>
            <w:tcW w:w="1675" w:type="dxa"/>
            <w:vAlign w:val="bottom"/>
          </w:tcPr>
          <w:p w14:paraId="0CB40101" w14:textId="6392657E" w:rsidR="00800185" w:rsidRPr="007E181E" w:rsidRDefault="00CD25B7" w:rsidP="000D18DC">
            <w:pPr>
              <w:rPr>
                <w:color w:val="000000"/>
              </w:rPr>
            </w:pPr>
            <w:r>
              <w:rPr>
                <w:color w:val="000000"/>
              </w:rPr>
              <w:t>146.9 ± 11.35</w:t>
            </w:r>
          </w:p>
        </w:tc>
        <w:tc>
          <w:tcPr>
            <w:tcW w:w="1676" w:type="dxa"/>
            <w:vAlign w:val="bottom"/>
          </w:tcPr>
          <w:p w14:paraId="70974440" w14:textId="4D29F535" w:rsidR="00800185" w:rsidRPr="007E181E" w:rsidRDefault="00CD25B7" w:rsidP="000D18DC">
            <w:pPr>
              <w:rPr>
                <w:color w:val="000000"/>
              </w:rPr>
            </w:pPr>
            <w:r>
              <w:rPr>
                <w:color w:val="000000"/>
              </w:rPr>
              <w:t>139.4 ± 3.49</w:t>
            </w:r>
          </w:p>
        </w:tc>
        <w:tc>
          <w:tcPr>
            <w:tcW w:w="990" w:type="dxa"/>
          </w:tcPr>
          <w:p w14:paraId="41B92D33" w14:textId="47D9E782" w:rsidR="00800185" w:rsidRPr="007E181E" w:rsidRDefault="00EF707D" w:rsidP="000D18DC">
            <w:pPr>
              <w:rPr>
                <w:color w:val="000000"/>
              </w:rPr>
            </w:pPr>
            <w:r>
              <w:rPr>
                <w:color w:val="000000"/>
              </w:rPr>
              <w:t>0.750</w:t>
            </w:r>
          </w:p>
        </w:tc>
      </w:tr>
      <w:tr w:rsidR="00800185" w:rsidRPr="00F73A2E" w14:paraId="72489675" w14:textId="7807DDE2" w:rsidTr="006F04BC">
        <w:trPr>
          <w:trHeight w:val="315"/>
          <w:jc w:val="center"/>
        </w:trPr>
        <w:tc>
          <w:tcPr>
            <w:tcW w:w="7657" w:type="dxa"/>
            <w:gridSpan w:val="4"/>
          </w:tcPr>
          <w:p w14:paraId="13D52066" w14:textId="1CEF9A96" w:rsidR="00800185" w:rsidRPr="0009349A" w:rsidRDefault="00800185" w:rsidP="008D2228">
            <w:pPr>
              <w:rPr>
                <w:b/>
                <w:color w:val="000000"/>
              </w:rPr>
            </w:pPr>
            <w:r w:rsidRPr="0009349A">
              <w:rPr>
                <w:b/>
                <w:color w:val="000000"/>
              </w:rPr>
              <w:t>Serum measurements and HOMA</w:t>
            </w:r>
          </w:p>
        </w:tc>
        <w:tc>
          <w:tcPr>
            <w:tcW w:w="990" w:type="dxa"/>
          </w:tcPr>
          <w:p w14:paraId="60D81791" w14:textId="77777777" w:rsidR="00800185" w:rsidRPr="0009349A" w:rsidRDefault="00800185" w:rsidP="008D2228">
            <w:pPr>
              <w:rPr>
                <w:b/>
                <w:color w:val="000000"/>
              </w:rPr>
            </w:pPr>
          </w:p>
        </w:tc>
      </w:tr>
      <w:tr w:rsidR="004D0B11" w:rsidRPr="00F73A2E" w14:paraId="04E9E3B2" w14:textId="5D0D083D" w:rsidTr="006F04BC">
        <w:trPr>
          <w:trHeight w:val="299"/>
          <w:jc w:val="center"/>
        </w:trPr>
        <w:tc>
          <w:tcPr>
            <w:tcW w:w="2631" w:type="dxa"/>
          </w:tcPr>
          <w:p w14:paraId="65C1098D" w14:textId="0B2E41EB" w:rsidR="00800185" w:rsidRPr="007E181E" w:rsidRDefault="00800185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>
              <w:rPr>
                <w:b/>
                <w:sz w:val="22"/>
                <w:szCs w:val="22"/>
              </w:rPr>
              <w:t>Adipo</w:t>
            </w:r>
            <w:r w:rsidRPr="00F3288A">
              <w:rPr>
                <w:b/>
                <w:sz w:val="22"/>
                <w:szCs w:val="22"/>
              </w:rPr>
              <w:t>nectin (ug/mL)</w:t>
            </w:r>
          </w:p>
        </w:tc>
        <w:tc>
          <w:tcPr>
            <w:tcW w:w="1675" w:type="dxa"/>
            <w:vAlign w:val="bottom"/>
          </w:tcPr>
          <w:p w14:paraId="39985A96" w14:textId="70A1A9F0" w:rsidR="00800185" w:rsidRPr="007E181E" w:rsidRDefault="004B1D4B" w:rsidP="000D18DC">
            <w:r>
              <w:t xml:space="preserve">19.41 </w:t>
            </w:r>
            <w:r>
              <w:rPr>
                <w:color w:val="000000"/>
              </w:rPr>
              <w:t>± 1.25</w:t>
            </w:r>
          </w:p>
        </w:tc>
        <w:tc>
          <w:tcPr>
            <w:tcW w:w="1675" w:type="dxa"/>
            <w:vAlign w:val="bottom"/>
          </w:tcPr>
          <w:p w14:paraId="24D809B4" w14:textId="5AC30C04" w:rsidR="00800185" w:rsidRPr="007E181E" w:rsidRDefault="004E4903" w:rsidP="000D18DC">
            <w:r>
              <w:t xml:space="preserve">19.53 </w:t>
            </w:r>
            <w:r>
              <w:rPr>
                <w:color w:val="000000"/>
              </w:rPr>
              <w:t>± 1.33</w:t>
            </w:r>
          </w:p>
        </w:tc>
        <w:tc>
          <w:tcPr>
            <w:tcW w:w="1676" w:type="dxa"/>
            <w:vAlign w:val="bottom"/>
          </w:tcPr>
          <w:p w14:paraId="0EF916BC" w14:textId="27B0C387" w:rsidR="00800185" w:rsidRPr="007E181E" w:rsidRDefault="004E4903" w:rsidP="000D18DC">
            <w:r>
              <w:t>2</w:t>
            </w:r>
            <w:r w:rsidR="004B1D4B">
              <w:t xml:space="preserve">7.31 </w:t>
            </w:r>
            <w:r w:rsidR="004B1D4B">
              <w:rPr>
                <w:color w:val="000000"/>
              </w:rPr>
              <w:t xml:space="preserve">± </w:t>
            </w:r>
            <w:r>
              <w:rPr>
                <w:color w:val="000000"/>
              </w:rPr>
              <w:t>2.53</w:t>
            </w:r>
          </w:p>
        </w:tc>
        <w:tc>
          <w:tcPr>
            <w:tcW w:w="990" w:type="dxa"/>
          </w:tcPr>
          <w:p w14:paraId="580201F2" w14:textId="0D9350EE" w:rsidR="00800185" w:rsidRPr="007E181E" w:rsidRDefault="00EF707D" w:rsidP="000D18DC">
            <w:r>
              <w:t>0.001</w:t>
            </w:r>
          </w:p>
        </w:tc>
      </w:tr>
      <w:tr w:rsidR="004D0B11" w:rsidRPr="00F73A2E" w14:paraId="02DE52EC" w14:textId="60118F6F" w:rsidTr="006F04BC">
        <w:trPr>
          <w:trHeight w:val="299"/>
          <w:jc w:val="center"/>
        </w:trPr>
        <w:tc>
          <w:tcPr>
            <w:tcW w:w="2631" w:type="dxa"/>
          </w:tcPr>
          <w:p w14:paraId="1BD0DC63" w14:textId="08A386F4" w:rsidR="00800185" w:rsidRPr="007E181E" w:rsidRDefault="00800185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F3288A">
              <w:rPr>
                <w:b/>
                <w:sz w:val="22"/>
                <w:szCs w:val="22"/>
              </w:rPr>
              <w:t>FFA (uEq/L)</w:t>
            </w:r>
          </w:p>
        </w:tc>
        <w:tc>
          <w:tcPr>
            <w:tcW w:w="1675" w:type="dxa"/>
            <w:vAlign w:val="bottom"/>
          </w:tcPr>
          <w:p w14:paraId="36A388B3" w14:textId="06879ADF" w:rsidR="00800185" w:rsidRPr="007E181E" w:rsidRDefault="00490472" w:rsidP="000D18DC">
            <w:r>
              <w:t xml:space="preserve">709.3 </w:t>
            </w:r>
            <w:r>
              <w:rPr>
                <w:color w:val="000000"/>
              </w:rPr>
              <w:t>± 33.1</w:t>
            </w:r>
          </w:p>
        </w:tc>
        <w:tc>
          <w:tcPr>
            <w:tcW w:w="1675" w:type="dxa"/>
            <w:vAlign w:val="bottom"/>
          </w:tcPr>
          <w:p w14:paraId="3AC0007D" w14:textId="1C0C6E9F" w:rsidR="00800185" w:rsidRPr="007E181E" w:rsidRDefault="00490472" w:rsidP="000D18DC">
            <w:r>
              <w:t xml:space="preserve">593.6 </w:t>
            </w:r>
            <w:r>
              <w:rPr>
                <w:color w:val="000000"/>
              </w:rPr>
              <w:t>± 24.7</w:t>
            </w:r>
          </w:p>
        </w:tc>
        <w:tc>
          <w:tcPr>
            <w:tcW w:w="1676" w:type="dxa"/>
            <w:vAlign w:val="bottom"/>
          </w:tcPr>
          <w:p w14:paraId="72DF7D7E" w14:textId="68C5C804" w:rsidR="00800185" w:rsidRPr="007E181E" w:rsidRDefault="00490472" w:rsidP="000D18DC">
            <w:r>
              <w:t xml:space="preserve">570.4 </w:t>
            </w:r>
            <w:r>
              <w:rPr>
                <w:color w:val="000000"/>
              </w:rPr>
              <w:t>± 22.2</w:t>
            </w:r>
          </w:p>
        </w:tc>
        <w:tc>
          <w:tcPr>
            <w:tcW w:w="990" w:type="dxa"/>
          </w:tcPr>
          <w:p w14:paraId="1CB86C18" w14:textId="679460BF" w:rsidR="00800185" w:rsidRPr="007E181E" w:rsidRDefault="00EF707D" w:rsidP="000D18DC">
            <w:r>
              <w:t>0.002</w:t>
            </w:r>
          </w:p>
        </w:tc>
      </w:tr>
      <w:tr w:rsidR="004D0B11" w:rsidRPr="00F73A2E" w14:paraId="738C7E55" w14:textId="6A17953B" w:rsidTr="006F04BC">
        <w:trPr>
          <w:trHeight w:val="299"/>
          <w:jc w:val="center"/>
        </w:trPr>
        <w:tc>
          <w:tcPr>
            <w:tcW w:w="2631" w:type="dxa"/>
          </w:tcPr>
          <w:p w14:paraId="261FDCDC" w14:textId="444041B4" w:rsidR="00800185" w:rsidRPr="007E181E" w:rsidRDefault="00800185" w:rsidP="000D18DC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Cs w:val="24"/>
              </w:rPr>
            </w:pPr>
            <w:r w:rsidRPr="00F3288A">
              <w:rPr>
                <w:b/>
                <w:sz w:val="22"/>
                <w:szCs w:val="22"/>
              </w:rPr>
              <w:t>Glucose (mg/dl)</w:t>
            </w:r>
          </w:p>
        </w:tc>
        <w:tc>
          <w:tcPr>
            <w:tcW w:w="1675" w:type="dxa"/>
            <w:vAlign w:val="bottom"/>
          </w:tcPr>
          <w:p w14:paraId="2F68B573" w14:textId="0B02A372" w:rsidR="00800185" w:rsidRPr="007E181E" w:rsidRDefault="008C2B09" w:rsidP="000D18DC">
            <w:r>
              <w:t xml:space="preserve">187.5 </w:t>
            </w:r>
            <w:r>
              <w:rPr>
                <w:color w:val="000000"/>
              </w:rPr>
              <w:t>± 6.6</w:t>
            </w:r>
          </w:p>
        </w:tc>
        <w:tc>
          <w:tcPr>
            <w:tcW w:w="1675" w:type="dxa"/>
            <w:vAlign w:val="bottom"/>
          </w:tcPr>
          <w:p w14:paraId="5F05B8DE" w14:textId="63BE773B" w:rsidR="00800185" w:rsidRPr="007E181E" w:rsidRDefault="008C2B09" w:rsidP="000D18DC">
            <w:r>
              <w:t xml:space="preserve">187.3 </w:t>
            </w:r>
            <w:r>
              <w:rPr>
                <w:color w:val="000000"/>
              </w:rPr>
              <w:t>± 7.1</w:t>
            </w:r>
          </w:p>
        </w:tc>
        <w:tc>
          <w:tcPr>
            <w:tcW w:w="1676" w:type="dxa"/>
            <w:vAlign w:val="bottom"/>
          </w:tcPr>
          <w:p w14:paraId="79921069" w14:textId="58083F69" w:rsidR="00800185" w:rsidRPr="007E181E" w:rsidRDefault="008C2B09" w:rsidP="000D18DC">
            <w:r>
              <w:t xml:space="preserve">175.4 </w:t>
            </w:r>
            <w:r>
              <w:rPr>
                <w:color w:val="000000"/>
              </w:rPr>
              <w:t>± 4.2</w:t>
            </w:r>
          </w:p>
        </w:tc>
        <w:tc>
          <w:tcPr>
            <w:tcW w:w="990" w:type="dxa"/>
          </w:tcPr>
          <w:p w14:paraId="25C4E156" w14:textId="1246C0AE" w:rsidR="00800185" w:rsidRPr="007E181E" w:rsidRDefault="00917A9C" w:rsidP="000D18DC">
            <w:r>
              <w:t>0</w:t>
            </w:r>
            <w:r w:rsidR="00AE787F">
              <w:t>.295</w:t>
            </w:r>
          </w:p>
        </w:tc>
      </w:tr>
      <w:tr w:rsidR="004D0B11" w:rsidRPr="00F73A2E" w14:paraId="4655475C" w14:textId="0D055F1C" w:rsidTr="006F04BC">
        <w:trPr>
          <w:trHeight w:val="299"/>
          <w:jc w:val="center"/>
        </w:trPr>
        <w:tc>
          <w:tcPr>
            <w:tcW w:w="2631" w:type="dxa"/>
          </w:tcPr>
          <w:p w14:paraId="2D9A6A9F" w14:textId="3AAF7449" w:rsidR="00800185" w:rsidRPr="00F3288A" w:rsidRDefault="00800185" w:rsidP="00A836FB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 w:rsidRPr="00F3288A">
              <w:rPr>
                <w:b/>
                <w:sz w:val="22"/>
                <w:szCs w:val="22"/>
              </w:rPr>
              <w:t>HOMA</w:t>
            </w:r>
          </w:p>
        </w:tc>
        <w:tc>
          <w:tcPr>
            <w:tcW w:w="1675" w:type="dxa"/>
            <w:vAlign w:val="bottom"/>
          </w:tcPr>
          <w:p w14:paraId="17F928DC" w14:textId="4A73563E" w:rsidR="00800185" w:rsidRPr="007E181E" w:rsidRDefault="00A71CEC" w:rsidP="00A836FB">
            <w:r>
              <w:t xml:space="preserve">27.09 </w:t>
            </w:r>
            <w:r>
              <w:rPr>
                <w:color w:val="000000"/>
              </w:rPr>
              <w:t>± 3.40</w:t>
            </w:r>
          </w:p>
        </w:tc>
        <w:tc>
          <w:tcPr>
            <w:tcW w:w="1675" w:type="dxa"/>
            <w:vAlign w:val="bottom"/>
          </w:tcPr>
          <w:p w14:paraId="4CA14442" w14:textId="102C0935" w:rsidR="00800185" w:rsidRPr="007E181E" w:rsidRDefault="00BF0339" w:rsidP="00A836FB">
            <w:r>
              <w:t xml:space="preserve">29.51 </w:t>
            </w:r>
            <w:r>
              <w:rPr>
                <w:color w:val="000000"/>
              </w:rPr>
              <w:t>± 3.06</w:t>
            </w:r>
          </w:p>
        </w:tc>
        <w:tc>
          <w:tcPr>
            <w:tcW w:w="1676" w:type="dxa"/>
            <w:vAlign w:val="bottom"/>
          </w:tcPr>
          <w:p w14:paraId="61C464A0" w14:textId="5C412FD1" w:rsidR="00800185" w:rsidRPr="007E181E" w:rsidRDefault="00BF0339" w:rsidP="00A836FB">
            <w:r>
              <w:t xml:space="preserve">31.50 </w:t>
            </w:r>
            <w:r>
              <w:rPr>
                <w:color w:val="000000"/>
              </w:rPr>
              <w:t>± 3.55</w:t>
            </w:r>
          </w:p>
        </w:tc>
        <w:tc>
          <w:tcPr>
            <w:tcW w:w="990" w:type="dxa"/>
          </w:tcPr>
          <w:p w14:paraId="221E77DC" w14:textId="7F4B9958" w:rsidR="00800185" w:rsidRPr="007E181E" w:rsidRDefault="00917A9C" w:rsidP="00A836FB">
            <w:r>
              <w:t>0</w:t>
            </w:r>
            <w:r w:rsidR="00AE787F">
              <w:t>.657</w:t>
            </w:r>
          </w:p>
        </w:tc>
      </w:tr>
      <w:tr w:rsidR="004D0B11" w:rsidRPr="00F73A2E" w14:paraId="760A2B7A" w14:textId="05E8FFBA" w:rsidTr="006F04BC">
        <w:trPr>
          <w:trHeight w:val="299"/>
          <w:jc w:val="center"/>
        </w:trPr>
        <w:tc>
          <w:tcPr>
            <w:tcW w:w="2631" w:type="dxa"/>
          </w:tcPr>
          <w:p w14:paraId="63CCDA78" w14:textId="7EB9095B" w:rsidR="00800185" w:rsidRPr="00F3288A" w:rsidRDefault="00800185" w:rsidP="00A836FB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 w:rsidRPr="00F3288A">
              <w:rPr>
                <w:b/>
                <w:sz w:val="22"/>
                <w:szCs w:val="22"/>
              </w:rPr>
              <w:t>Insulin (ng/mL)</w:t>
            </w:r>
          </w:p>
        </w:tc>
        <w:tc>
          <w:tcPr>
            <w:tcW w:w="1675" w:type="dxa"/>
            <w:vAlign w:val="bottom"/>
          </w:tcPr>
          <w:p w14:paraId="44E62016" w14:textId="0A960FDC" w:rsidR="00800185" w:rsidRPr="007E181E" w:rsidRDefault="00D65162" w:rsidP="00A836FB">
            <w:r>
              <w:t xml:space="preserve">2.35 </w:t>
            </w:r>
            <w:r>
              <w:rPr>
                <w:color w:val="000000"/>
              </w:rPr>
              <w:t xml:space="preserve">± </w:t>
            </w:r>
            <w:r w:rsidR="00EC29A5">
              <w:rPr>
                <w:color w:val="000000"/>
              </w:rPr>
              <w:t>0</w:t>
            </w:r>
            <w:r w:rsidR="00FF2D27">
              <w:rPr>
                <w:color w:val="000000"/>
              </w:rPr>
              <w:t>.26</w:t>
            </w:r>
          </w:p>
        </w:tc>
        <w:tc>
          <w:tcPr>
            <w:tcW w:w="1675" w:type="dxa"/>
            <w:vAlign w:val="bottom"/>
          </w:tcPr>
          <w:p w14:paraId="4B69B473" w14:textId="39EB2E48" w:rsidR="00800185" w:rsidRPr="007E181E" w:rsidRDefault="00FF2D27" w:rsidP="00A836FB">
            <w:r>
              <w:t xml:space="preserve">2.54 </w:t>
            </w:r>
            <w:r>
              <w:rPr>
                <w:color w:val="000000"/>
              </w:rPr>
              <w:t xml:space="preserve">± </w:t>
            </w:r>
            <w:r w:rsidR="00EC29A5">
              <w:rPr>
                <w:color w:val="000000"/>
              </w:rPr>
              <w:t>0</w:t>
            </w:r>
            <w:r>
              <w:rPr>
                <w:color w:val="000000"/>
              </w:rPr>
              <w:t>.23</w:t>
            </w:r>
          </w:p>
        </w:tc>
        <w:tc>
          <w:tcPr>
            <w:tcW w:w="1676" w:type="dxa"/>
            <w:vAlign w:val="bottom"/>
          </w:tcPr>
          <w:p w14:paraId="313C6C0E" w14:textId="0E5B6550" w:rsidR="00800185" w:rsidRPr="007E181E" w:rsidRDefault="00FF2D27" w:rsidP="00A836FB">
            <w:r>
              <w:t xml:space="preserve">2.91 </w:t>
            </w:r>
            <w:r>
              <w:rPr>
                <w:color w:val="000000"/>
              </w:rPr>
              <w:t xml:space="preserve">± </w:t>
            </w:r>
            <w:r w:rsidR="00EC29A5">
              <w:rPr>
                <w:color w:val="000000"/>
              </w:rPr>
              <w:t>0</w:t>
            </w:r>
            <w:r>
              <w:rPr>
                <w:color w:val="000000"/>
              </w:rPr>
              <w:t>.27</w:t>
            </w:r>
          </w:p>
        </w:tc>
        <w:tc>
          <w:tcPr>
            <w:tcW w:w="990" w:type="dxa"/>
          </w:tcPr>
          <w:p w14:paraId="56A73D03" w14:textId="38FFF011" w:rsidR="00800185" w:rsidRPr="007E181E" w:rsidRDefault="00917A9C" w:rsidP="00A836FB">
            <w:r>
              <w:t>0.303</w:t>
            </w:r>
          </w:p>
        </w:tc>
      </w:tr>
      <w:tr w:rsidR="004D0B11" w:rsidRPr="00F73A2E" w14:paraId="64C548E3" w14:textId="68DC9000" w:rsidTr="006F04BC">
        <w:trPr>
          <w:trHeight w:val="299"/>
          <w:jc w:val="center"/>
        </w:trPr>
        <w:tc>
          <w:tcPr>
            <w:tcW w:w="2631" w:type="dxa"/>
          </w:tcPr>
          <w:p w14:paraId="1D3BD69D" w14:textId="780CF04E" w:rsidR="00800185" w:rsidRPr="00F3288A" w:rsidRDefault="00800185" w:rsidP="00A836FB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 w:rsidRPr="00F3288A">
              <w:rPr>
                <w:b/>
                <w:sz w:val="22"/>
                <w:szCs w:val="22"/>
              </w:rPr>
              <w:t>Leptin (ng/mL)</w:t>
            </w:r>
          </w:p>
        </w:tc>
        <w:tc>
          <w:tcPr>
            <w:tcW w:w="1675" w:type="dxa"/>
            <w:vAlign w:val="bottom"/>
          </w:tcPr>
          <w:p w14:paraId="1BA4F691" w14:textId="18E37544" w:rsidR="00800185" w:rsidRPr="007E181E" w:rsidRDefault="0068654C" w:rsidP="00A836FB">
            <w:r>
              <w:t xml:space="preserve">9.5 </w:t>
            </w:r>
            <w:r>
              <w:rPr>
                <w:color w:val="000000"/>
              </w:rPr>
              <w:t>± 1.83</w:t>
            </w:r>
          </w:p>
        </w:tc>
        <w:tc>
          <w:tcPr>
            <w:tcW w:w="1675" w:type="dxa"/>
            <w:vAlign w:val="bottom"/>
          </w:tcPr>
          <w:p w14:paraId="2293CEA0" w14:textId="1474858A" w:rsidR="00800185" w:rsidRPr="007E181E" w:rsidRDefault="00AB18AD" w:rsidP="00A836FB">
            <w:r>
              <w:t xml:space="preserve">7.9 </w:t>
            </w:r>
            <w:r>
              <w:rPr>
                <w:color w:val="000000"/>
              </w:rPr>
              <w:t>± 1.38</w:t>
            </w:r>
          </w:p>
        </w:tc>
        <w:tc>
          <w:tcPr>
            <w:tcW w:w="1676" w:type="dxa"/>
            <w:vAlign w:val="bottom"/>
          </w:tcPr>
          <w:p w14:paraId="1B6AA193" w14:textId="5163E09B" w:rsidR="00800185" w:rsidRPr="007E181E" w:rsidRDefault="0068654C" w:rsidP="00A836FB">
            <w:r>
              <w:t xml:space="preserve">7.5 </w:t>
            </w:r>
            <w:r>
              <w:rPr>
                <w:color w:val="000000"/>
              </w:rPr>
              <w:t>± 1.25</w:t>
            </w:r>
          </w:p>
        </w:tc>
        <w:tc>
          <w:tcPr>
            <w:tcW w:w="990" w:type="dxa"/>
          </w:tcPr>
          <w:p w14:paraId="708D5020" w14:textId="4DA99F28" w:rsidR="00800185" w:rsidRPr="007E181E" w:rsidRDefault="00917A9C" w:rsidP="00A836FB">
            <w:r>
              <w:t>0</w:t>
            </w:r>
            <w:r w:rsidR="00AE787F">
              <w:t>.538</w:t>
            </w:r>
          </w:p>
        </w:tc>
      </w:tr>
      <w:tr w:rsidR="004D0B11" w:rsidRPr="00F73A2E" w14:paraId="784FC85C" w14:textId="7847CCB0" w:rsidTr="006F04BC">
        <w:trPr>
          <w:trHeight w:val="299"/>
          <w:jc w:val="center"/>
        </w:trPr>
        <w:tc>
          <w:tcPr>
            <w:tcW w:w="2631" w:type="dxa"/>
          </w:tcPr>
          <w:p w14:paraId="4B981FF0" w14:textId="59E59149" w:rsidR="00800185" w:rsidRPr="00F3288A" w:rsidRDefault="00800185" w:rsidP="00A836FB">
            <w:pPr>
              <w:pStyle w:val="Header"/>
              <w:tabs>
                <w:tab w:val="left" w:pos="720"/>
              </w:tabs>
              <w:rPr>
                <w:b/>
                <w:sz w:val="22"/>
                <w:szCs w:val="22"/>
              </w:rPr>
            </w:pPr>
            <w:r w:rsidRPr="00F3288A">
              <w:rPr>
                <w:b/>
                <w:sz w:val="22"/>
                <w:szCs w:val="22"/>
              </w:rPr>
              <w:t>TG (mg/dl)</w:t>
            </w:r>
          </w:p>
        </w:tc>
        <w:tc>
          <w:tcPr>
            <w:tcW w:w="1675" w:type="dxa"/>
            <w:vAlign w:val="bottom"/>
          </w:tcPr>
          <w:p w14:paraId="260E1A2C" w14:textId="35261818" w:rsidR="00800185" w:rsidRPr="007E181E" w:rsidRDefault="00A164C5" w:rsidP="00A836FB">
            <w:r>
              <w:t xml:space="preserve">106.4 </w:t>
            </w:r>
            <w:r>
              <w:rPr>
                <w:color w:val="000000"/>
              </w:rPr>
              <w:t>± 11.7</w:t>
            </w:r>
          </w:p>
        </w:tc>
        <w:tc>
          <w:tcPr>
            <w:tcW w:w="1675" w:type="dxa"/>
            <w:vAlign w:val="bottom"/>
          </w:tcPr>
          <w:p w14:paraId="060ED79D" w14:textId="453BBB2E" w:rsidR="00800185" w:rsidRPr="007E181E" w:rsidRDefault="00A164C5" w:rsidP="00A836FB">
            <w:r>
              <w:t xml:space="preserve">76.4 </w:t>
            </w:r>
            <w:r>
              <w:rPr>
                <w:color w:val="000000"/>
              </w:rPr>
              <w:t xml:space="preserve">± </w:t>
            </w:r>
            <w:r w:rsidR="00FB0A0A">
              <w:rPr>
                <w:color w:val="000000"/>
              </w:rPr>
              <w:t>7.8</w:t>
            </w:r>
          </w:p>
        </w:tc>
        <w:tc>
          <w:tcPr>
            <w:tcW w:w="1676" w:type="dxa"/>
            <w:vAlign w:val="bottom"/>
          </w:tcPr>
          <w:p w14:paraId="02725C69" w14:textId="342CEF6A" w:rsidR="00800185" w:rsidRPr="007E181E" w:rsidRDefault="00A164C5" w:rsidP="00A836FB">
            <w:r>
              <w:t xml:space="preserve">54.1 </w:t>
            </w:r>
            <w:r>
              <w:rPr>
                <w:color w:val="000000"/>
              </w:rPr>
              <w:t>± 3.8</w:t>
            </w:r>
          </w:p>
        </w:tc>
        <w:tc>
          <w:tcPr>
            <w:tcW w:w="990" w:type="dxa"/>
          </w:tcPr>
          <w:p w14:paraId="75847FE2" w14:textId="4250789F" w:rsidR="00800185" w:rsidRPr="007E181E" w:rsidRDefault="00EF707D" w:rsidP="00A836FB">
            <w:r>
              <w:t>&lt; 0.001</w:t>
            </w:r>
          </w:p>
        </w:tc>
      </w:tr>
    </w:tbl>
    <w:p w14:paraId="2E40307B" w14:textId="733FF86C" w:rsidR="00610CDD" w:rsidRPr="00E22DDC" w:rsidRDefault="00610CDD" w:rsidP="00610CDD">
      <w:pPr>
        <w:pStyle w:val="Header"/>
        <w:tabs>
          <w:tab w:val="left" w:pos="720"/>
        </w:tabs>
        <w:rPr>
          <w:b/>
        </w:rPr>
      </w:pPr>
      <w:r>
        <w:t xml:space="preserve">Data displayed as mean ± </w:t>
      </w:r>
      <w:r w:rsidRPr="008034E0">
        <w:t>SE.</w:t>
      </w:r>
      <w:r w:rsidR="00C734AA">
        <w:t xml:space="preserve"> The p-values relevant to diet effect are</w:t>
      </w:r>
      <w:r w:rsidR="00F911F8">
        <w:t xml:space="preserve"> </w:t>
      </w:r>
      <w:r>
        <w:t>derived from 2-way ANOVA</w:t>
      </w:r>
      <w:r>
        <w:rPr>
          <w:rFonts w:cs="Arial"/>
        </w:rPr>
        <w:t>.</w:t>
      </w:r>
      <w:r>
        <w:rPr>
          <w:rFonts w:ascii="Times New Roman" w:eastAsia="Times New Roman" w:hAnsi="Times New Roman"/>
          <w:szCs w:val="24"/>
        </w:rPr>
        <w:t xml:space="preserve"> </w:t>
      </w:r>
      <w:proofErr w:type="gramStart"/>
      <w:r w:rsidRPr="000C1B52">
        <w:rPr>
          <w:rFonts w:ascii="Times New Roman" w:hAnsi="Times New Roman"/>
          <w:szCs w:val="24"/>
        </w:rPr>
        <w:t>CON, control; WES, Western; WES+DHA, Western + DHA.</w:t>
      </w:r>
      <w:proofErr w:type="gramEnd"/>
      <w:r>
        <w:rPr>
          <w:rFonts w:ascii="Times New Roman" w:hAnsi="Times New Roman"/>
          <w:szCs w:val="24"/>
        </w:rPr>
        <w:t xml:space="preserve"> HR/SBP n = 4-9. </w:t>
      </w:r>
    </w:p>
    <w:p w14:paraId="6F90BD2B" w14:textId="77777777" w:rsidR="00610CDD" w:rsidRDefault="00610CDD" w:rsidP="00610CDD">
      <w:pPr>
        <w:pStyle w:val="Header"/>
        <w:tabs>
          <w:tab w:val="left" w:pos="720"/>
        </w:tabs>
        <w:jc w:val="both"/>
        <w:rPr>
          <w:b/>
        </w:rPr>
      </w:pPr>
    </w:p>
    <w:p w14:paraId="5630CB5E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8F6AA1E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9E919FE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E96D7A1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BDAF15D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96A4744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D3CC44F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5F43E4E9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4AB1B328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E32F0AE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3481350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F199E36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4D72F4C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E3E3A7F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456E35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445C6C34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8AFDA70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D5BC27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44404FE2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245664B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6B72393D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180ACBE1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713C2DCF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2CB64B72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687927F5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0AFED02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6C841C1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05F8E6F7" w14:textId="77777777" w:rsidR="008D2228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38C15338" w14:textId="77777777" w:rsidR="008D2228" w:rsidRPr="000C1B52" w:rsidRDefault="008D2228" w:rsidP="008D2228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</w:p>
    <w:p w14:paraId="6BA25BBD" w14:textId="77777777" w:rsidR="008D2228" w:rsidRDefault="008D2228" w:rsidP="008D2228"/>
    <w:p w14:paraId="4EA65E0A" w14:textId="77777777" w:rsidR="00CD429D" w:rsidRDefault="00CD429D" w:rsidP="008D2228"/>
    <w:p w14:paraId="5F72938D" w14:textId="77777777" w:rsidR="00CD429D" w:rsidRDefault="00CD429D" w:rsidP="008D2228"/>
    <w:p w14:paraId="499373F8" w14:textId="77777777" w:rsidR="00CD429D" w:rsidRDefault="00CD429D" w:rsidP="008D2228"/>
    <w:p w14:paraId="38D4D294" w14:textId="77777777" w:rsidR="00CD429D" w:rsidRDefault="00CD429D" w:rsidP="008D2228"/>
    <w:p w14:paraId="579F374E" w14:textId="77777777" w:rsidR="00CD429D" w:rsidRDefault="00CD429D" w:rsidP="008D2228"/>
    <w:p w14:paraId="12198660" w14:textId="77777777" w:rsidR="00CD429D" w:rsidRDefault="00CD429D" w:rsidP="008D2228"/>
    <w:p w14:paraId="7844DEF2" w14:textId="77777777" w:rsidR="00CD429D" w:rsidRDefault="00CD429D" w:rsidP="008D2228"/>
    <w:p w14:paraId="0529F476" w14:textId="77777777" w:rsidR="00CD429D" w:rsidRDefault="00CD429D" w:rsidP="008D2228"/>
    <w:p w14:paraId="359400CD" w14:textId="77777777" w:rsidR="00CD429D" w:rsidRDefault="00CD429D" w:rsidP="008D2228"/>
    <w:p w14:paraId="09EF7937" w14:textId="77777777" w:rsidR="00CD429D" w:rsidRDefault="00CD429D" w:rsidP="008D2228"/>
    <w:p w14:paraId="4309E40F" w14:textId="77777777" w:rsidR="00CD429D" w:rsidRDefault="00CD429D" w:rsidP="008D2228"/>
    <w:p w14:paraId="6D7EEC50" w14:textId="77777777" w:rsidR="00CD429D" w:rsidRDefault="00CD429D" w:rsidP="008D2228"/>
    <w:p w14:paraId="393CA33D" w14:textId="77777777" w:rsidR="00CD429D" w:rsidRDefault="00CD429D" w:rsidP="008D2228"/>
    <w:p w14:paraId="664F1D78" w14:textId="77777777" w:rsidR="00CD429D" w:rsidRDefault="00CD429D" w:rsidP="008D2228"/>
    <w:p w14:paraId="042A7B49" w14:textId="77777777" w:rsidR="00CD429D" w:rsidRDefault="00CD429D" w:rsidP="008D2228"/>
    <w:p w14:paraId="6CC84834" w14:textId="77777777" w:rsidR="00CD429D" w:rsidRDefault="00CD429D" w:rsidP="008D2228"/>
    <w:p w14:paraId="5A86E4EE" w14:textId="77777777" w:rsidR="00CD429D" w:rsidRDefault="00CD429D" w:rsidP="008D2228"/>
    <w:p w14:paraId="040969FD" w14:textId="77777777" w:rsidR="00CD429D" w:rsidRDefault="00CD429D" w:rsidP="008D2228"/>
    <w:p w14:paraId="7833B51F" w14:textId="77777777" w:rsidR="00CD429D" w:rsidRDefault="00CD429D" w:rsidP="008D2228"/>
    <w:p w14:paraId="72B85886" w14:textId="77777777" w:rsidR="00CD429D" w:rsidRDefault="00CD429D" w:rsidP="008D2228"/>
    <w:p w14:paraId="25290D09" w14:textId="77777777" w:rsidR="00CD429D" w:rsidRDefault="00CD429D" w:rsidP="008D2228"/>
    <w:p w14:paraId="32E5CB97" w14:textId="77777777" w:rsidR="00CD429D" w:rsidRDefault="00CD429D" w:rsidP="008D2228"/>
    <w:p w14:paraId="34C037F9" w14:textId="77777777" w:rsidR="00CD429D" w:rsidRDefault="00CD429D" w:rsidP="008D2228"/>
    <w:p w14:paraId="4D30164F" w14:textId="77777777" w:rsidR="00CD429D" w:rsidRDefault="00CD429D" w:rsidP="008D2228"/>
    <w:p w14:paraId="48D4C025" w14:textId="77777777" w:rsidR="00CD429D" w:rsidRDefault="00CD429D" w:rsidP="008D2228"/>
    <w:p w14:paraId="24DC376A" w14:textId="77777777" w:rsidR="00CD429D" w:rsidRDefault="00CD429D" w:rsidP="008D2228"/>
    <w:p w14:paraId="2F46AD88" w14:textId="77777777" w:rsidR="00CD429D" w:rsidRDefault="00CD429D" w:rsidP="008D2228"/>
    <w:p w14:paraId="457C13F2" w14:textId="77777777" w:rsidR="00CD429D" w:rsidRDefault="00CD429D" w:rsidP="008D2228"/>
    <w:p w14:paraId="44160713" w14:textId="77777777" w:rsidR="00CD429D" w:rsidRDefault="00CD429D" w:rsidP="008D2228"/>
    <w:p w14:paraId="1C1A4DC7" w14:textId="77777777" w:rsidR="00CD429D" w:rsidRDefault="00CD429D" w:rsidP="008D2228"/>
    <w:p w14:paraId="38269805" w14:textId="77777777" w:rsidR="00CD429D" w:rsidRDefault="00CD429D" w:rsidP="008D2228"/>
    <w:p w14:paraId="3BA2D1A8" w14:textId="77777777" w:rsidR="00CD429D" w:rsidRDefault="00CD429D" w:rsidP="008D2228"/>
    <w:p w14:paraId="7051EBB3" w14:textId="77777777" w:rsidR="00CD429D" w:rsidRDefault="00CD429D" w:rsidP="008D2228"/>
    <w:p w14:paraId="11CC31C9" w14:textId="77777777" w:rsidR="00CD429D" w:rsidRDefault="00CD429D" w:rsidP="008D2228"/>
    <w:p w14:paraId="021BFE9E" w14:textId="77777777" w:rsidR="00FF3D9C" w:rsidRDefault="00FF3D9C"/>
    <w:p w14:paraId="0703A501" w14:textId="77777777" w:rsidR="00FF3D9C" w:rsidRDefault="00FF3D9C"/>
    <w:p w14:paraId="31DDD449" w14:textId="77777777" w:rsidR="00FF3D9C" w:rsidRDefault="00FF3D9C"/>
    <w:p w14:paraId="2625B27A" w14:textId="77777777" w:rsidR="00FF3D9C" w:rsidRDefault="00FF3D9C"/>
    <w:p w14:paraId="0F3CC53B" w14:textId="77777777" w:rsidR="00FF3D9C" w:rsidRDefault="00FF3D9C"/>
    <w:p w14:paraId="29672E88" w14:textId="77777777" w:rsidR="00FF3D9C" w:rsidRDefault="00FF3D9C"/>
    <w:p w14:paraId="7670DB2D" w14:textId="77777777" w:rsidR="00FF3D9C" w:rsidRDefault="00FF3D9C"/>
    <w:p w14:paraId="629545A5" w14:textId="77777777" w:rsidR="00FF3D9C" w:rsidRDefault="00FF3D9C"/>
    <w:p w14:paraId="139DA994" w14:textId="77777777" w:rsidR="00FF3D9C" w:rsidRDefault="00FF3D9C"/>
    <w:p w14:paraId="227F560E" w14:textId="77777777" w:rsidR="00FF3D9C" w:rsidRDefault="00FF3D9C"/>
    <w:sectPr w:rsidR="00FF3D9C" w:rsidSect="00946C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228"/>
    <w:rsid w:val="0001524F"/>
    <w:rsid w:val="0006572A"/>
    <w:rsid w:val="0009349A"/>
    <w:rsid w:val="000D18DC"/>
    <w:rsid w:val="00117511"/>
    <w:rsid w:val="00167DF0"/>
    <w:rsid w:val="001B52C5"/>
    <w:rsid w:val="0021069F"/>
    <w:rsid w:val="00214593"/>
    <w:rsid w:val="002148DA"/>
    <w:rsid w:val="002354CE"/>
    <w:rsid w:val="00251094"/>
    <w:rsid w:val="002C33C9"/>
    <w:rsid w:val="002F6A4E"/>
    <w:rsid w:val="00302A75"/>
    <w:rsid w:val="003778C8"/>
    <w:rsid w:val="00391C9F"/>
    <w:rsid w:val="0039719C"/>
    <w:rsid w:val="003E78F3"/>
    <w:rsid w:val="003F1646"/>
    <w:rsid w:val="00407451"/>
    <w:rsid w:val="00411725"/>
    <w:rsid w:val="0041240E"/>
    <w:rsid w:val="00490472"/>
    <w:rsid w:val="004A7E32"/>
    <w:rsid w:val="004B0515"/>
    <w:rsid w:val="004B087A"/>
    <w:rsid w:val="004B1D4B"/>
    <w:rsid w:val="004D0B11"/>
    <w:rsid w:val="004D4BC1"/>
    <w:rsid w:val="004E4903"/>
    <w:rsid w:val="005304BC"/>
    <w:rsid w:val="005A0E4C"/>
    <w:rsid w:val="005D1439"/>
    <w:rsid w:val="005D200C"/>
    <w:rsid w:val="005D7860"/>
    <w:rsid w:val="00610CDD"/>
    <w:rsid w:val="00630BA5"/>
    <w:rsid w:val="0063555C"/>
    <w:rsid w:val="0068654C"/>
    <w:rsid w:val="006B7C89"/>
    <w:rsid w:val="006E46B3"/>
    <w:rsid w:val="006F04BC"/>
    <w:rsid w:val="006F2885"/>
    <w:rsid w:val="007E181E"/>
    <w:rsid w:val="00800185"/>
    <w:rsid w:val="008B6C50"/>
    <w:rsid w:val="008C2B09"/>
    <w:rsid w:val="008D2228"/>
    <w:rsid w:val="00917A9C"/>
    <w:rsid w:val="00946C6F"/>
    <w:rsid w:val="00984A8F"/>
    <w:rsid w:val="009B41FA"/>
    <w:rsid w:val="009D3DC6"/>
    <w:rsid w:val="00A164C5"/>
    <w:rsid w:val="00A53A90"/>
    <w:rsid w:val="00A71CEC"/>
    <w:rsid w:val="00A836FB"/>
    <w:rsid w:val="00AA37CF"/>
    <w:rsid w:val="00AA6569"/>
    <w:rsid w:val="00AB18AD"/>
    <w:rsid w:val="00AE7587"/>
    <w:rsid w:val="00AE787F"/>
    <w:rsid w:val="00AF24BF"/>
    <w:rsid w:val="00BB026E"/>
    <w:rsid w:val="00BE4CB3"/>
    <w:rsid w:val="00BF0339"/>
    <w:rsid w:val="00BF5A9A"/>
    <w:rsid w:val="00C3312D"/>
    <w:rsid w:val="00C421A9"/>
    <w:rsid w:val="00C55DBC"/>
    <w:rsid w:val="00C7234C"/>
    <w:rsid w:val="00C734AA"/>
    <w:rsid w:val="00CD25B7"/>
    <w:rsid w:val="00CD429D"/>
    <w:rsid w:val="00CE2CC8"/>
    <w:rsid w:val="00CF6D5D"/>
    <w:rsid w:val="00D15CF3"/>
    <w:rsid w:val="00D65162"/>
    <w:rsid w:val="00D9046E"/>
    <w:rsid w:val="00EC29A5"/>
    <w:rsid w:val="00ED2753"/>
    <w:rsid w:val="00EF14D1"/>
    <w:rsid w:val="00EF707D"/>
    <w:rsid w:val="00F13EB8"/>
    <w:rsid w:val="00F911F8"/>
    <w:rsid w:val="00F94919"/>
    <w:rsid w:val="00FB0A0A"/>
    <w:rsid w:val="00FF2D27"/>
    <w:rsid w:val="00FF3D9C"/>
    <w:rsid w:val="00FF541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CD4C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2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D2228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8D2228"/>
    <w:rPr>
      <w:rFonts w:ascii="Times" w:eastAsia="Times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2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228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2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D2228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8D2228"/>
    <w:rPr>
      <w:rFonts w:ascii="Times" w:eastAsia="Times" w:hAnsi="Times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2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228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2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5BA857-1533-634D-A8CB-CA0283553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56</Words>
  <Characters>1460</Characters>
  <Application>Microsoft Macintosh Word</Application>
  <DocSecurity>0</DocSecurity>
  <Lines>12</Lines>
  <Paragraphs>3</Paragraphs>
  <ScaleCrop>false</ScaleCrop>
  <Company>Colorado State University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Frye</dc:creator>
  <cp:keywords/>
  <dc:description/>
  <cp:lastModifiedBy>Melinda Frye</cp:lastModifiedBy>
  <cp:revision>4</cp:revision>
  <dcterms:created xsi:type="dcterms:W3CDTF">2012-11-26T21:41:00Z</dcterms:created>
  <dcterms:modified xsi:type="dcterms:W3CDTF">2012-11-27T23:46:00Z</dcterms:modified>
</cp:coreProperties>
</file>